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A89FE" w14:textId="77777777" w:rsidR="0008422C" w:rsidRPr="00CE45F4" w:rsidRDefault="0008422C" w:rsidP="0008422C">
      <w:pPr>
        <w:spacing w:line="480" w:lineRule="auto"/>
        <w:jc w:val="both"/>
      </w:pPr>
      <w:r>
        <w:rPr>
          <w:b/>
        </w:rPr>
        <w:t>Appendix / Supplementary Material</w:t>
      </w:r>
    </w:p>
    <w:p w14:paraId="036CB21D" w14:textId="77777777" w:rsidR="0008422C" w:rsidRPr="00CE45F4" w:rsidRDefault="0008422C" w:rsidP="0008422C">
      <w:pPr>
        <w:numPr>
          <w:ilvl w:val="0"/>
          <w:numId w:val="2"/>
        </w:numPr>
        <w:spacing w:before="0" w:after="0" w:line="276" w:lineRule="auto"/>
        <w:jc w:val="both"/>
        <w:rPr>
          <w:b/>
        </w:rPr>
      </w:pPr>
      <w:r>
        <w:rPr>
          <w:b/>
        </w:rPr>
        <w:t>Question wording</w:t>
      </w:r>
    </w:p>
    <w:p w14:paraId="7BF9B808" w14:textId="77777777" w:rsidR="0008422C" w:rsidRDefault="0008422C" w:rsidP="0008422C">
      <w:pPr>
        <w:ind w:left="425" w:hanging="425"/>
        <w:jc w:val="both"/>
        <w:rPr>
          <w:b/>
          <w:szCs w:val="24"/>
        </w:rPr>
      </w:pPr>
    </w:p>
    <w:p w14:paraId="3615FF45" w14:textId="77777777" w:rsidR="0008422C" w:rsidRPr="00CE45F4" w:rsidRDefault="0008422C" w:rsidP="0008422C">
      <w:pPr>
        <w:ind w:left="425" w:hanging="425"/>
        <w:jc w:val="both"/>
        <w:rPr>
          <w:szCs w:val="24"/>
        </w:rPr>
      </w:pPr>
      <w:r w:rsidRPr="00CE45F4">
        <w:rPr>
          <w:b/>
          <w:szCs w:val="24"/>
        </w:rPr>
        <w:t>Policy-Relevant Attitudes Towards COVID-19 Vaccination</w:t>
      </w:r>
    </w:p>
    <w:p w14:paraId="04EED75B" w14:textId="77777777" w:rsidR="0008422C" w:rsidRPr="00CE45F4" w:rsidRDefault="0008422C" w:rsidP="0008422C">
      <w:pPr>
        <w:pBdr>
          <w:top w:val="nil"/>
          <w:left w:val="nil"/>
          <w:bottom w:val="nil"/>
          <w:right w:val="nil"/>
          <w:between w:val="nil"/>
        </w:pBdr>
        <w:ind w:left="425" w:hanging="425"/>
        <w:jc w:val="both"/>
        <w:rPr>
          <w:szCs w:val="24"/>
        </w:rPr>
      </w:pPr>
      <w:r w:rsidRPr="00CE45F4">
        <w:rPr>
          <w:szCs w:val="24"/>
        </w:rPr>
        <w:t>Please indicate whether you completely, somewhat or partly agree/disagree with each statement. If there is a vaccine for the coronavirus...</w:t>
      </w:r>
    </w:p>
    <w:p w14:paraId="59C87701" w14:textId="77777777" w:rsidR="0008422C" w:rsidRPr="00CE45F4" w:rsidRDefault="0008422C" w:rsidP="0008422C">
      <w:pPr>
        <w:pStyle w:val="ListParagraph"/>
        <w:numPr>
          <w:ilvl w:val="1"/>
          <w:numId w:val="3"/>
        </w:numPr>
        <w:ind w:left="709"/>
        <w:jc w:val="both"/>
      </w:pPr>
      <w:r w:rsidRPr="00CE45F4">
        <w:t>...I'll get vaccinated as soon as possible.</w:t>
      </w:r>
    </w:p>
    <w:p w14:paraId="7A8A3CFF" w14:textId="77777777" w:rsidR="0008422C" w:rsidRPr="00CE45F4" w:rsidRDefault="0008422C" w:rsidP="0008422C">
      <w:pPr>
        <w:pStyle w:val="ListParagraph"/>
        <w:numPr>
          <w:ilvl w:val="1"/>
          <w:numId w:val="3"/>
        </w:numPr>
        <w:ind w:left="709"/>
        <w:jc w:val="both"/>
      </w:pPr>
      <w:r w:rsidRPr="00CE45F4">
        <w:t>...there should be a compulsory vaccination for everyone.</w:t>
      </w:r>
    </w:p>
    <w:p w14:paraId="24530876" w14:textId="77777777" w:rsidR="0008422C" w:rsidRPr="00CE45F4" w:rsidRDefault="0008422C" w:rsidP="0008422C">
      <w:pPr>
        <w:pStyle w:val="ListParagraph"/>
        <w:numPr>
          <w:ilvl w:val="1"/>
          <w:numId w:val="3"/>
        </w:numPr>
        <w:ind w:left="709"/>
        <w:jc w:val="both"/>
      </w:pPr>
      <w:r w:rsidRPr="00CE45F4">
        <w:t>...the vaccine should be provided free of charge</w:t>
      </w:r>
    </w:p>
    <w:p w14:paraId="20785A3B" w14:textId="77777777" w:rsidR="0008422C" w:rsidRPr="00CE45F4" w:rsidRDefault="0008422C" w:rsidP="0008422C">
      <w:pPr>
        <w:ind w:left="425" w:hanging="425"/>
        <w:jc w:val="both"/>
        <w:rPr>
          <w:i/>
          <w:szCs w:val="24"/>
          <w:u w:val="single"/>
        </w:rPr>
      </w:pPr>
      <w:r w:rsidRPr="00CE45F4">
        <w:rPr>
          <w:i/>
          <w:szCs w:val="24"/>
          <w:u w:val="single"/>
        </w:rPr>
        <w:t>Matrix labels:</w:t>
      </w:r>
    </w:p>
    <w:p w14:paraId="442A4839" w14:textId="77777777" w:rsidR="0008422C" w:rsidRPr="00CE45F4" w:rsidRDefault="0008422C" w:rsidP="0008422C">
      <w:pPr>
        <w:pStyle w:val="ListParagraph"/>
        <w:numPr>
          <w:ilvl w:val="0"/>
          <w:numId w:val="4"/>
        </w:numPr>
        <w:jc w:val="both"/>
        <w:rPr>
          <w:i/>
        </w:rPr>
      </w:pPr>
      <w:r w:rsidRPr="00CE45F4">
        <w:rPr>
          <w:i/>
        </w:rPr>
        <w:t>1 = completely agree</w:t>
      </w:r>
    </w:p>
    <w:p w14:paraId="252194CA" w14:textId="77777777" w:rsidR="0008422C" w:rsidRPr="00CE45F4" w:rsidRDefault="0008422C" w:rsidP="0008422C">
      <w:pPr>
        <w:pStyle w:val="ListParagraph"/>
        <w:numPr>
          <w:ilvl w:val="0"/>
          <w:numId w:val="4"/>
        </w:numPr>
        <w:jc w:val="both"/>
        <w:rPr>
          <w:i/>
        </w:rPr>
      </w:pPr>
      <w:r w:rsidRPr="00CE45F4">
        <w:rPr>
          <w:i/>
        </w:rPr>
        <w:t xml:space="preserve">2 = somewhat agree       </w:t>
      </w:r>
      <w:r w:rsidRPr="00CE45F4">
        <w:rPr>
          <w:i/>
        </w:rPr>
        <w:tab/>
      </w:r>
    </w:p>
    <w:p w14:paraId="1455DA4F" w14:textId="77777777" w:rsidR="0008422C" w:rsidRPr="00CE45F4" w:rsidRDefault="0008422C" w:rsidP="0008422C">
      <w:pPr>
        <w:pStyle w:val="ListParagraph"/>
        <w:numPr>
          <w:ilvl w:val="0"/>
          <w:numId w:val="4"/>
        </w:numPr>
        <w:jc w:val="both"/>
        <w:rPr>
          <w:i/>
        </w:rPr>
      </w:pPr>
      <w:r w:rsidRPr="00CE45F4">
        <w:rPr>
          <w:i/>
        </w:rPr>
        <w:t>3 = partly agree/disagree</w:t>
      </w:r>
    </w:p>
    <w:p w14:paraId="3CA4C2C5" w14:textId="77777777" w:rsidR="0008422C" w:rsidRPr="00CE45F4" w:rsidRDefault="0008422C" w:rsidP="0008422C">
      <w:pPr>
        <w:pStyle w:val="ListParagraph"/>
        <w:numPr>
          <w:ilvl w:val="0"/>
          <w:numId w:val="4"/>
        </w:numPr>
        <w:jc w:val="both"/>
        <w:rPr>
          <w:i/>
        </w:rPr>
      </w:pPr>
      <w:r w:rsidRPr="00CE45F4">
        <w:rPr>
          <w:i/>
        </w:rPr>
        <w:t>4 = somewhat disagree</w:t>
      </w:r>
    </w:p>
    <w:p w14:paraId="17D0D0A4" w14:textId="77777777" w:rsidR="0008422C" w:rsidRPr="00CE45F4" w:rsidRDefault="0008422C" w:rsidP="0008422C">
      <w:pPr>
        <w:pStyle w:val="ListParagraph"/>
        <w:numPr>
          <w:ilvl w:val="0"/>
          <w:numId w:val="4"/>
        </w:numPr>
        <w:jc w:val="both"/>
        <w:rPr>
          <w:i/>
        </w:rPr>
      </w:pPr>
      <w:r w:rsidRPr="00CE45F4">
        <w:rPr>
          <w:i/>
        </w:rPr>
        <w:t>5 = completely disagree</w:t>
      </w:r>
    </w:p>
    <w:p w14:paraId="40E0EB96" w14:textId="77777777" w:rsidR="0008422C" w:rsidRPr="00CE45F4" w:rsidRDefault="0008422C" w:rsidP="0008422C">
      <w:pPr>
        <w:pStyle w:val="ListParagraph"/>
        <w:numPr>
          <w:ilvl w:val="0"/>
          <w:numId w:val="4"/>
        </w:numPr>
        <w:jc w:val="both"/>
        <w:rPr>
          <w:i/>
        </w:rPr>
      </w:pPr>
      <w:r w:rsidRPr="00CE45F4">
        <w:rPr>
          <w:i/>
        </w:rPr>
        <w:t>don't know [88]</w:t>
      </w:r>
    </w:p>
    <w:p w14:paraId="0FBAA253" w14:textId="77777777" w:rsidR="0008422C" w:rsidRPr="00CE45F4" w:rsidRDefault="0008422C" w:rsidP="0008422C">
      <w:pPr>
        <w:pStyle w:val="ListParagraph"/>
        <w:numPr>
          <w:ilvl w:val="0"/>
          <w:numId w:val="4"/>
        </w:numPr>
        <w:jc w:val="both"/>
        <w:rPr>
          <w:i/>
        </w:rPr>
      </w:pPr>
      <w:r w:rsidRPr="00CE45F4">
        <w:rPr>
          <w:i/>
        </w:rPr>
        <w:t>no answer [99]</w:t>
      </w:r>
    </w:p>
    <w:p w14:paraId="05F212E9" w14:textId="77777777" w:rsidR="0008422C" w:rsidRPr="00CE45F4" w:rsidRDefault="0008422C" w:rsidP="0008422C">
      <w:pPr>
        <w:ind w:left="425" w:hanging="425"/>
        <w:jc w:val="both"/>
        <w:rPr>
          <w:szCs w:val="24"/>
        </w:rPr>
      </w:pPr>
    </w:p>
    <w:p w14:paraId="32CC366F" w14:textId="77777777" w:rsidR="0008422C" w:rsidRPr="00CE45F4" w:rsidRDefault="0008422C" w:rsidP="0008422C">
      <w:pPr>
        <w:ind w:left="425" w:hanging="425"/>
        <w:jc w:val="both"/>
        <w:rPr>
          <w:szCs w:val="24"/>
        </w:rPr>
      </w:pPr>
      <w:r w:rsidRPr="00CE45F4">
        <w:rPr>
          <w:b/>
          <w:szCs w:val="24"/>
        </w:rPr>
        <w:t>Gender</w:t>
      </w:r>
    </w:p>
    <w:p w14:paraId="5F51063B" w14:textId="77777777" w:rsidR="0008422C" w:rsidRPr="00CE45F4" w:rsidRDefault="0008422C" w:rsidP="0008422C">
      <w:pPr>
        <w:ind w:left="425" w:hanging="425"/>
        <w:jc w:val="both"/>
        <w:rPr>
          <w:szCs w:val="24"/>
        </w:rPr>
      </w:pPr>
      <w:r w:rsidRPr="00CE45F4">
        <w:rPr>
          <w:szCs w:val="24"/>
        </w:rPr>
        <w:t>What is your gender? (single mention)</w:t>
      </w:r>
    </w:p>
    <w:p w14:paraId="4268F155" w14:textId="77777777" w:rsidR="0008422C" w:rsidRPr="00CE45F4" w:rsidRDefault="0008422C" w:rsidP="0008422C">
      <w:pPr>
        <w:pStyle w:val="ListParagraph"/>
        <w:numPr>
          <w:ilvl w:val="0"/>
          <w:numId w:val="8"/>
        </w:numPr>
        <w:jc w:val="both"/>
      </w:pPr>
      <w:r w:rsidRPr="00CE45F4">
        <w:t>Male</w:t>
      </w:r>
    </w:p>
    <w:p w14:paraId="4EFF12EF" w14:textId="77777777" w:rsidR="0008422C" w:rsidRPr="00CE45F4" w:rsidRDefault="0008422C" w:rsidP="0008422C">
      <w:pPr>
        <w:pStyle w:val="ListParagraph"/>
        <w:numPr>
          <w:ilvl w:val="0"/>
          <w:numId w:val="8"/>
        </w:numPr>
        <w:jc w:val="both"/>
      </w:pPr>
      <w:r w:rsidRPr="00CE45F4">
        <w:t>Female</w:t>
      </w:r>
    </w:p>
    <w:p w14:paraId="2A86387C" w14:textId="77777777" w:rsidR="0008422C" w:rsidRPr="00CE45F4" w:rsidRDefault="0008422C" w:rsidP="0008422C">
      <w:pPr>
        <w:pStyle w:val="ListParagraph"/>
        <w:numPr>
          <w:ilvl w:val="0"/>
          <w:numId w:val="8"/>
        </w:numPr>
        <w:jc w:val="both"/>
      </w:pPr>
      <w:r w:rsidRPr="00CE45F4">
        <w:t>diverse</w:t>
      </w:r>
    </w:p>
    <w:p w14:paraId="7A31C8D5" w14:textId="77777777" w:rsidR="0008422C" w:rsidRPr="00CE45F4" w:rsidRDefault="0008422C" w:rsidP="0008422C">
      <w:pPr>
        <w:pStyle w:val="ListParagraph"/>
        <w:numPr>
          <w:ilvl w:val="0"/>
          <w:numId w:val="8"/>
        </w:numPr>
        <w:jc w:val="both"/>
      </w:pPr>
      <w:r w:rsidRPr="00CE45F4">
        <w:t>no answer [99]</w:t>
      </w:r>
    </w:p>
    <w:p w14:paraId="62F280C6" w14:textId="77777777" w:rsidR="0008422C" w:rsidRPr="00CE45F4" w:rsidRDefault="0008422C" w:rsidP="0008422C">
      <w:pPr>
        <w:ind w:left="425" w:hanging="425"/>
        <w:jc w:val="both"/>
        <w:rPr>
          <w:szCs w:val="24"/>
        </w:rPr>
      </w:pPr>
      <w:r w:rsidRPr="00CE45F4">
        <w:rPr>
          <w:szCs w:val="24"/>
        </w:rPr>
        <w:t xml:space="preserve"> </w:t>
      </w:r>
    </w:p>
    <w:p w14:paraId="0C430D44" w14:textId="77777777" w:rsidR="0008422C" w:rsidRPr="00CE45F4" w:rsidRDefault="0008422C" w:rsidP="0008422C">
      <w:pPr>
        <w:ind w:left="425" w:hanging="425"/>
        <w:jc w:val="both"/>
        <w:rPr>
          <w:szCs w:val="24"/>
        </w:rPr>
      </w:pPr>
      <w:r w:rsidRPr="00CE45F4">
        <w:rPr>
          <w:b/>
          <w:szCs w:val="24"/>
        </w:rPr>
        <w:t xml:space="preserve">Age </w:t>
      </w:r>
    </w:p>
    <w:p w14:paraId="03609B4F" w14:textId="77777777" w:rsidR="0008422C" w:rsidRPr="00CE45F4" w:rsidRDefault="0008422C" w:rsidP="0008422C">
      <w:pPr>
        <w:ind w:left="425" w:hanging="425"/>
        <w:jc w:val="both"/>
        <w:rPr>
          <w:szCs w:val="24"/>
        </w:rPr>
      </w:pPr>
      <w:r w:rsidRPr="00CE45F4">
        <w:rPr>
          <w:szCs w:val="24"/>
        </w:rPr>
        <w:t>What year were you born? (Single mention, number input)</w:t>
      </w:r>
    </w:p>
    <w:p w14:paraId="2C32E29E" w14:textId="77777777" w:rsidR="0008422C" w:rsidRPr="00CE45F4" w:rsidRDefault="0008422C" w:rsidP="0008422C">
      <w:pPr>
        <w:pStyle w:val="ListParagraph"/>
        <w:numPr>
          <w:ilvl w:val="0"/>
          <w:numId w:val="9"/>
        </w:numPr>
        <w:ind w:hanging="359"/>
        <w:jc w:val="both"/>
      </w:pPr>
      <w:r w:rsidRPr="00CE45F4">
        <w:t>Year of birth: &lt;...&gt;</w:t>
      </w:r>
    </w:p>
    <w:p w14:paraId="372C94BA" w14:textId="77777777" w:rsidR="0008422C" w:rsidRDefault="0008422C" w:rsidP="0008422C">
      <w:pPr>
        <w:ind w:left="425" w:hanging="425"/>
        <w:jc w:val="both"/>
        <w:rPr>
          <w:b/>
          <w:szCs w:val="24"/>
        </w:rPr>
      </w:pPr>
      <w:r w:rsidRPr="00CE45F4">
        <w:rPr>
          <w:szCs w:val="24"/>
        </w:rPr>
        <w:t xml:space="preserve"> </w:t>
      </w:r>
    </w:p>
    <w:p w14:paraId="4452686E" w14:textId="77777777" w:rsidR="0008422C" w:rsidRPr="00CE45F4" w:rsidRDefault="0008422C" w:rsidP="0008422C">
      <w:pPr>
        <w:keepNext/>
        <w:keepLines/>
        <w:ind w:left="425" w:hanging="425"/>
        <w:jc w:val="both"/>
        <w:rPr>
          <w:b/>
          <w:szCs w:val="24"/>
        </w:rPr>
      </w:pPr>
      <w:r w:rsidRPr="00CE45F4">
        <w:rPr>
          <w:b/>
          <w:szCs w:val="24"/>
        </w:rPr>
        <w:lastRenderedPageBreak/>
        <w:t>Education</w:t>
      </w:r>
    </w:p>
    <w:p w14:paraId="287D1B08" w14:textId="77777777" w:rsidR="0008422C" w:rsidRPr="00CE45F4" w:rsidRDefault="0008422C" w:rsidP="0008422C">
      <w:pPr>
        <w:keepNext/>
        <w:keepLines/>
        <w:ind w:left="425" w:hanging="425"/>
        <w:jc w:val="both"/>
        <w:rPr>
          <w:szCs w:val="24"/>
        </w:rPr>
      </w:pPr>
      <w:r w:rsidRPr="00CE45F4">
        <w:rPr>
          <w:szCs w:val="24"/>
        </w:rPr>
        <w:t>What is the highest level of education or training you have achieved? (Single mention)</w:t>
      </w:r>
    </w:p>
    <w:p w14:paraId="6282B7EE" w14:textId="77777777" w:rsidR="0008422C" w:rsidRPr="00CE45F4" w:rsidRDefault="0008422C" w:rsidP="0008422C">
      <w:pPr>
        <w:pStyle w:val="ListParagraph"/>
        <w:keepNext/>
        <w:keepLines/>
        <w:numPr>
          <w:ilvl w:val="0"/>
          <w:numId w:val="5"/>
        </w:numPr>
        <w:jc w:val="both"/>
      </w:pPr>
      <w:r w:rsidRPr="00CE45F4">
        <w:t>Elementary school or less</w:t>
      </w:r>
    </w:p>
    <w:p w14:paraId="4BD6FDE0" w14:textId="77777777" w:rsidR="0008422C" w:rsidRPr="00CE45F4" w:rsidRDefault="0008422C" w:rsidP="0008422C">
      <w:pPr>
        <w:pStyle w:val="ListParagraph"/>
        <w:keepNext/>
        <w:keepLines/>
        <w:numPr>
          <w:ilvl w:val="0"/>
          <w:numId w:val="5"/>
        </w:numPr>
        <w:jc w:val="both"/>
      </w:pPr>
      <w:r w:rsidRPr="00CE45F4">
        <w:t>Lower secondary school (Hauptschule or AHS)</w:t>
      </w:r>
    </w:p>
    <w:p w14:paraId="11D6611B" w14:textId="77777777" w:rsidR="0008422C" w:rsidRPr="00CE45F4" w:rsidRDefault="0008422C" w:rsidP="0008422C">
      <w:pPr>
        <w:pStyle w:val="ListParagraph"/>
        <w:keepNext/>
        <w:keepLines/>
        <w:numPr>
          <w:ilvl w:val="0"/>
          <w:numId w:val="5"/>
        </w:numPr>
        <w:jc w:val="both"/>
      </w:pPr>
      <w:r w:rsidRPr="00CE45F4">
        <w:t>Polytechnic, BMS (technical school, e.g. HASCH)</w:t>
      </w:r>
    </w:p>
    <w:p w14:paraId="6857FD68" w14:textId="77777777" w:rsidR="0008422C" w:rsidRPr="00CE45F4" w:rsidRDefault="0008422C" w:rsidP="0008422C">
      <w:pPr>
        <w:pStyle w:val="ListParagraph"/>
        <w:keepNext/>
        <w:keepLines/>
        <w:numPr>
          <w:ilvl w:val="0"/>
          <w:numId w:val="5"/>
        </w:numPr>
        <w:jc w:val="both"/>
      </w:pPr>
      <w:r w:rsidRPr="00CE45F4">
        <w:t>Apprenticeship, vocational school</w:t>
      </w:r>
    </w:p>
    <w:p w14:paraId="12A16C41" w14:textId="77777777" w:rsidR="0008422C" w:rsidRPr="00CE45F4" w:rsidRDefault="0008422C" w:rsidP="0008422C">
      <w:pPr>
        <w:pStyle w:val="ListParagraph"/>
        <w:keepNext/>
        <w:keepLines/>
        <w:numPr>
          <w:ilvl w:val="0"/>
          <w:numId w:val="5"/>
        </w:numPr>
        <w:jc w:val="both"/>
      </w:pPr>
      <w:r w:rsidRPr="00CE45F4">
        <w:t>Upper secondary school (AHS with Matura)</w:t>
      </w:r>
    </w:p>
    <w:p w14:paraId="55C2BB8D" w14:textId="77777777" w:rsidR="0008422C" w:rsidRPr="00CE45F4" w:rsidRDefault="0008422C" w:rsidP="0008422C">
      <w:pPr>
        <w:pStyle w:val="ListParagraph"/>
        <w:keepNext/>
        <w:keepLines/>
        <w:numPr>
          <w:ilvl w:val="0"/>
          <w:numId w:val="5"/>
        </w:numPr>
        <w:jc w:val="both"/>
      </w:pPr>
      <w:r w:rsidRPr="00CE45F4">
        <w:t>Higher secondary vocational school (BHS with Matura; e.g. HTL, HAK, HBLA etc.)</w:t>
      </w:r>
    </w:p>
    <w:p w14:paraId="2AA1E412" w14:textId="77777777" w:rsidR="0008422C" w:rsidRPr="00CE45F4" w:rsidRDefault="0008422C" w:rsidP="0008422C">
      <w:pPr>
        <w:pStyle w:val="ListParagraph"/>
        <w:keepNext/>
        <w:keepLines/>
        <w:numPr>
          <w:ilvl w:val="0"/>
          <w:numId w:val="5"/>
        </w:numPr>
        <w:jc w:val="both"/>
      </w:pPr>
      <w:r w:rsidRPr="00CE45F4">
        <w:t>University related teaching institution or college</w:t>
      </w:r>
    </w:p>
    <w:p w14:paraId="1FB743D5" w14:textId="77777777" w:rsidR="0008422C" w:rsidRPr="00CE45F4" w:rsidRDefault="0008422C" w:rsidP="0008422C">
      <w:pPr>
        <w:pStyle w:val="ListParagraph"/>
        <w:keepNext/>
        <w:keepLines/>
        <w:numPr>
          <w:ilvl w:val="0"/>
          <w:numId w:val="5"/>
        </w:numPr>
        <w:jc w:val="both"/>
      </w:pPr>
      <w:r w:rsidRPr="00CE45F4">
        <w:t>Bachelor</w:t>
      </w:r>
    </w:p>
    <w:p w14:paraId="54B20C2F" w14:textId="77777777" w:rsidR="0008422C" w:rsidRPr="00CE45F4" w:rsidRDefault="0008422C" w:rsidP="0008422C">
      <w:pPr>
        <w:pStyle w:val="ListParagraph"/>
        <w:keepNext/>
        <w:keepLines/>
        <w:numPr>
          <w:ilvl w:val="0"/>
          <w:numId w:val="5"/>
        </w:numPr>
        <w:jc w:val="both"/>
      </w:pPr>
      <w:r w:rsidRPr="00CE45F4">
        <w:t>Magister / Master / Graduate Engineer / University of Applied Sciences</w:t>
      </w:r>
    </w:p>
    <w:p w14:paraId="4D8A3DB1" w14:textId="77777777" w:rsidR="0008422C" w:rsidRPr="00CE45F4" w:rsidRDefault="0008422C" w:rsidP="0008422C">
      <w:pPr>
        <w:pStyle w:val="ListParagraph"/>
        <w:keepNext/>
        <w:keepLines/>
        <w:numPr>
          <w:ilvl w:val="0"/>
          <w:numId w:val="5"/>
        </w:numPr>
        <w:jc w:val="both"/>
      </w:pPr>
      <w:r w:rsidRPr="00CE45F4">
        <w:t>Doctor / PhD</w:t>
      </w:r>
    </w:p>
    <w:p w14:paraId="4B6D883E" w14:textId="77777777" w:rsidR="0008422C" w:rsidRDefault="0008422C" w:rsidP="0008422C">
      <w:pPr>
        <w:pStyle w:val="ListParagraph"/>
        <w:keepNext/>
        <w:keepLines/>
        <w:numPr>
          <w:ilvl w:val="0"/>
          <w:numId w:val="5"/>
        </w:numPr>
        <w:jc w:val="both"/>
      </w:pPr>
      <w:r w:rsidRPr="00CE45F4">
        <w:t>no answer [99]</w:t>
      </w:r>
    </w:p>
    <w:p w14:paraId="44107D4D" w14:textId="77777777" w:rsidR="0008422C" w:rsidRPr="00CE45F4" w:rsidRDefault="0008422C" w:rsidP="0008422C">
      <w:pPr>
        <w:jc w:val="both"/>
      </w:pPr>
    </w:p>
    <w:p w14:paraId="47A3D774" w14:textId="77777777" w:rsidR="0008422C" w:rsidRPr="00CE45F4" w:rsidRDefault="0008422C" w:rsidP="0008422C">
      <w:pPr>
        <w:ind w:left="425" w:hanging="425"/>
        <w:jc w:val="both"/>
        <w:rPr>
          <w:b/>
          <w:szCs w:val="24"/>
        </w:rPr>
      </w:pPr>
      <w:r w:rsidRPr="00CE45F4">
        <w:rPr>
          <w:b/>
          <w:szCs w:val="24"/>
        </w:rPr>
        <w:t>Income Situation</w:t>
      </w:r>
    </w:p>
    <w:p w14:paraId="738D46DE" w14:textId="77777777" w:rsidR="0008422C" w:rsidRPr="00CE45F4" w:rsidRDefault="0008422C" w:rsidP="0008422C">
      <w:pPr>
        <w:ind w:left="425" w:hanging="425"/>
        <w:jc w:val="both"/>
        <w:rPr>
          <w:szCs w:val="24"/>
        </w:rPr>
      </w:pPr>
      <w:r w:rsidRPr="00CE45F4">
        <w:rPr>
          <w:szCs w:val="24"/>
        </w:rPr>
        <w:t>How do you assess the financial situation of your household in February 2020? With the household income in February 2020, were you able to... (single mention)</w:t>
      </w:r>
    </w:p>
    <w:p w14:paraId="0DE4A8AA" w14:textId="77777777" w:rsidR="0008422C" w:rsidRPr="00CE45F4" w:rsidRDefault="0008422C" w:rsidP="0008422C">
      <w:pPr>
        <w:pStyle w:val="ListParagraph"/>
        <w:numPr>
          <w:ilvl w:val="0"/>
          <w:numId w:val="6"/>
        </w:numPr>
        <w:jc w:val="both"/>
      </w:pPr>
      <w:r w:rsidRPr="00CE45F4">
        <w:t>get by very well [1]</w:t>
      </w:r>
    </w:p>
    <w:p w14:paraId="18273888" w14:textId="77777777" w:rsidR="0008422C" w:rsidRPr="00CE45F4" w:rsidRDefault="0008422C" w:rsidP="0008422C">
      <w:pPr>
        <w:pStyle w:val="ListParagraph"/>
        <w:numPr>
          <w:ilvl w:val="0"/>
          <w:numId w:val="6"/>
        </w:numPr>
        <w:jc w:val="both"/>
      </w:pPr>
      <w:r w:rsidRPr="00CE45F4">
        <w:t>get by well [2]</w:t>
      </w:r>
    </w:p>
    <w:p w14:paraId="33B08AC8" w14:textId="77777777" w:rsidR="0008422C" w:rsidRPr="00CE45F4" w:rsidRDefault="0008422C" w:rsidP="0008422C">
      <w:pPr>
        <w:pStyle w:val="ListParagraph"/>
        <w:numPr>
          <w:ilvl w:val="0"/>
          <w:numId w:val="6"/>
        </w:numPr>
        <w:jc w:val="both"/>
      </w:pPr>
      <w:r w:rsidRPr="00CE45F4">
        <w:t>neither well nor difficult [3]</w:t>
      </w:r>
    </w:p>
    <w:p w14:paraId="16C8D82D" w14:textId="77777777" w:rsidR="0008422C" w:rsidRPr="00CE45F4" w:rsidRDefault="0008422C" w:rsidP="0008422C">
      <w:pPr>
        <w:pStyle w:val="ListParagraph"/>
        <w:numPr>
          <w:ilvl w:val="0"/>
          <w:numId w:val="6"/>
        </w:numPr>
        <w:jc w:val="both"/>
      </w:pPr>
      <w:r w:rsidRPr="00CE45F4">
        <w:t>get by with difficulty [4]</w:t>
      </w:r>
    </w:p>
    <w:p w14:paraId="3219EEB2" w14:textId="77777777" w:rsidR="0008422C" w:rsidRPr="00CE45F4" w:rsidRDefault="0008422C" w:rsidP="0008422C">
      <w:pPr>
        <w:pStyle w:val="ListParagraph"/>
        <w:numPr>
          <w:ilvl w:val="0"/>
          <w:numId w:val="6"/>
        </w:numPr>
        <w:jc w:val="both"/>
      </w:pPr>
      <w:r w:rsidRPr="00CE45F4">
        <w:t>get by only with great difficulty [5]</w:t>
      </w:r>
    </w:p>
    <w:p w14:paraId="27E6ECEB" w14:textId="77777777" w:rsidR="0008422C" w:rsidRPr="00CE45F4" w:rsidRDefault="0008422C" w:rsidP="0008422C">
      <w:pPr>
        <w:pStyle w:val="ListParagraph"/>
        <w:numPr>
          <w:ilvl w:val="0"/>
          <w:numId w:val="6"/>
        </w:numPr>
        <w:jc w:val="both"/>
      </w:pPr>
      <w:r w:rsidRPr="00CE45F4">
        <w:t>don't know [88]</w:t>
      </w:r>
    </w:p>
    <w:p w14:paraId="611BCD6F" w14:textId="77777777" w:rsidR="0008422C" w:rsidRDefault="0008422C" w:rsidP="0008422C">
      <w:pPr>
        <w:pStyle w:val="ListParagraph"/>
        <w:numPr>
          <w:ilvl w:val="0"/>
          <w:numId w:val="6"/>
        </w:numPr>
        <w:jc w:val="both"/>
      </w:pPr>
      <w:r w:rsidRPr="00CE45F4">
        <w:t>no answer [99]</w:t>
      </w:r>
    </w:p>
    <w:p w14:paraId="02A501E8" w14:textId="77777777" w:rsidR="0008422C" w:rsidRPr="00CE45F4" w:rsidRDefault="0008422C" w:rsidP="0008422C">
      <w:pPr>
        <w:ind w:left="360"/>
        <w:jc w:val="both"/>
      </w:pPr>
    </w:p>
    <w:p w14:paraId="0F46C7F3" w14:textId="77777777" w:rsidR="0008422C" w:rsidRPr="00CE45F4" w:rsidRDefault="0008422C" w:rsidP="0008422C">
      <w:pPr>
        <w:ind w:left="425" w:hanging="425"/>
        <w:jc w:val="both"/>
        <w:rPr>
          <w:b/>
          <w:szCs w:val="24"/>
        </w:rPr>
      </w:pPr>
      <w:r w:rsidRPr="00CE45F4">
        <w:rPr>
          <w:b/>
          <w:szCs w:val="24"/>
        </w:rPr>
        <w:t>Pre-Existing Condition</w:t>
      </w:r>
    </w:p>
    <w:p w14:paraId="29715E44" w14:textId="77777777" w:rsidR="0008422C" w:rsidRPr="00CE45F4" w:rsidRDefault="0008422C" w:rsidP="0008422C">
      <w:pPr>
        <w:ind w:left="425" w:hanging="425"/>
        <w:jc w:val="both"/>
        <w:rPr>
          <w:szCs w:val="24"/>
        </w:rPr>
      </w:pPr>
      <w:r w:rsidRPr="00CE45F4">
        <w:rPr>
          <w:szCs w:val="24"/>
        </w:rPr>
        <w:t>Are you suffering from one or more of the following diseases?</w:t>
      </w:r>
    </w:p>
    <w:p w14:paraId="7D3A2EE4" w14:textId="77777777" w:rsidR="0008422C" w:rsidRPr="00CE45F4" w:rsidRDefault="0008422C" w:rsidP="0008422C">
      <w:pPr>
        <w:ind w:left="425" w:hanging="425"/>
        <w:jc w:val="both"/>
        <w:rPr>
          <w:szCs w:val="24"/>
        </w:rPr>
      </w:pPr>
      <w:r w:rsidRPr="00CE45F4">
        <w:rPr>
          <w:szCs w:val="24"/>
        </w:rPr>
        <w:t>Cardiovascular disease, diabetes, hepatitis B, chronic obstructive pulmonary disease, chronic renal failure, cancer (single mention)</w:t>
      </w:r>
    </w:p>
    <w:p w14:paraId="3C25D903" w14:textId="77777777" w:rsidR="0008422C" w:rsidRPr="00CE45F4" w:rsidRDefault="0008422C" w:rsidP="0008422C">
      <w:pPr>
        <w:numPr>
          <w:ilvl w:val="0"/>
          <w:numId w:val="7"/>
        </w:numPr>
        <w:spacing w:before="0" w:after="0" w:line="276" w:lineRule="auto"/>
        <w:rPr>
          <w:szCs w:val="24"/>
        </w:rPr>
      </w:pPr>
      <w:r w:rsidRPr="00CE45F4">
        <w:rPr>
          <w:szCs w:val="24"/>
        </w:rPr>
        <w:t>Yes</w:t>
      </w:r>
    </w:p>
    <w:p w14:paraId="13032F6B" w14:textId="77777777" w:rsidR="0008422C" w:rsidRPr="00CE45F4" w:rsidRDefault="0008422C" w:rsidP="0008422C">
      <w:pPr>
        <w:numPr>
          <w:ilvl w:val="0"/>
          <w:numId w:val="7"/>
        </w:numPr>
        <w:spacing w:before="0" w:after="0" w:line="276" w:lineRule="auto"/>
        <w:rPr>
          <w:szCs w:val="24"/>
        </w:rPr>
      </w:pPr>
      <w:r w:rsidRPr="00CE45F4">
        <w:rPr>
          <w:szCs w:val="24"/>
        </w:rPr>
        <w:t>Yes, several</w:t>
      </w:r>
    </w:p>
    <w:p w14:paraId="7C3EE1DA" w14:textId="77777777" w:rsidR="0008422C" w:rsidRPr="00CE45F4" w:rsidRDefault="0008422C" w:rsidP="0008422C">
      <w:pPr>
        <w:numPr>
          <w:ilvl w:val="0"/>
          <w:numId w:val="7"/>
        </w:numPr>
        <w:spacing w:before="0" w:after="0" w:line="276" w:lineRule="auto"/>
        <w:rPr>
          <w:szCs w:val="24"/>
        </w:rPr>
      </w:pPr>
      <w:r w:rsidRPr="00CE45F4">
        <w:rPr>
          <w:szCs w:val="24"/>
        </w:rPr>
        <w:t>No</w:t>
      </w:r>
    </w:p>
    <w:p w14:paraId="136B5B10" w14:textId="77777777" w:rsidR="0008422C" w:rsidRPr="00CE45F4" w:rsidRDefault="0008422C" w:rsidP="0008422C">
      <w:pPr>
        <w:numPr>
          <w:ilvl w:val="0"/>
          <w:numId w:val="7"/>
        </w:numPr>
        <w:spacing w:before="0" w:line="276" w:lineRule="auto"/>
        <w:rPr>
          <w:szCs w:val="24"/>
        </w:rPr>
      </w:pPr>
      <w:r w:rsidRPr="00CE45F4">
        <w:rPr>
          <w:szCs w:val="24"/>
        </w:rPr>
        <w:t>no answer [99]</w:t>
      </w:r>
    </w:p>
    <w:p w14:paraId="189139D3" w14:textId="77777777" w:rsidR="0008422C" w:rsidRPr="00CE45F4" w:rsidRDefault="0008422C" w:rsidP="0008422C">
      <w:pPr>
        <w:keepNext/>
        <w:keepLines/>
        <w:ind w:left="425" w:hanging="425"/>
        <w:jc w:val="both"/>
        <w:rPr>
          <w:b/>
          <w:szCs w:val="24"/>
        </w:rPr>
      </w:pPr>
      <w:r w:rsidRPr="00CE45F4">
        <w:rPr>
          <w:b/>
          <w:szCs w:val="24"/>
        </w:rPr>
        <w:lastRenderedPageBreak/>
        <w:t>Perceived Health Risk</w:t>
      </w:r>
    </w:p>
    <w:p w14:paraId="1664124C" w14:textId="77777777" w:rsidR="0008422C" w:rsidRPr="00CE45F4" w:rsidRDefault="0008422C" w:rsidP="0008422C">
      <w:pPr>
        <w:keepNext/>
        <w:keepLines/>
        <w:ind w:left="425" w:hanging="425"/>
        <w:jc w:val="both"/>
        <w:rPr>
          <w:szCs w:val="24"/>
        </w:rPr>
      </w:pPr>
      <w:r w:rsidRPr="00CE45F4">
        <w:rPr>
          <w:szCs w:val="24"/>
        </w:rPr>
        <w:t>How great do you estimate the health risk posed by the coronavirus to you personally and to the Austrian population?</w:t>
      </w:r>
    </w:p>
    <w:p w14:paraId="181E9B65" w14:textId="77777777" w:rsidR="0008422C" w:rsidRPr="00CE45F4" w:rsidRDefault="0008422C" w:rsidP="0008422C">
      <w:pPr>
        <w:pStyle w:val="ListParagraph"/>
        <w:keepNext/>
        <w:keepLines/>
        <w:numPr>
          <w:ilvl w:val="0"/>
          <w:numId w:val="10"/>
        </w:numPr>
        <w:jc w:val="both"/>
      </w:pPr>
      <w:r w:rsidRPr="00CE45F4">
        <w:t>for me personally</w:t>
      </w:r>
    </w:p>
    <w:p w14:paraId="693C247E" w14:textId="77777777" w:rsidR="0008422C" w:rsidRPr="00CE45F4" w:rsidRDefault="0008422C" w:rsidP="0008422C">
      <w:pPr>
        <w:pStyle w:val="ListParagraph"/>
        <w:keepNext/>
        <w:keepLines/>
        <w:numPr>
          <w:ilvl w:val="0"/>
          <w:numId w:val="10"/>
        </w:numPr>
        <w:jc w:val="both"/>
      </w:pPr>
      <w:r w:rsidRPr="00CE45F4">
        <w:t>for the Austrian population</w:t>
      </w:r>
    </w:p>
    <w:p w14:paraId="4350D575" w14:textId="77777777" w:rsidR="0008422C" w:rsidRPr="00CE45F4" w:rsidRDefault="0008422C" w:rsidP="0008422C">
      <w:pPr>
        <w:keepNext/>
        <w:keepLines/>
        <w:ind w:left="425" w:hanging="425"/>
        <w:jc w:val="both"/>
        <w:rPr>
          <w:i/>
          <w:szCs w:val="24"/>
          <w:u w:val="single"/>
        </w:rPr>
      </w:pPr>
      <w:r w:rsidRPr="00CE45F4">
        <w:rPr>
          <w:i/>
          <w:szCs w:val="24"/>
          <w:u w:val="single"/>
        </w:rPr>
        <w:t>Matrix labels:</w:t>
      </w:r>
    </w:p>
    <w:p w14:paraId="0F19C19F" w14:textId="77777777" w:rsidR="0008422C" w:rsidRPr="00CE45F4" w:rsidRDefault="0008422C" w:rsidP="0008422C">
      <w:pPr>
        <w:keepNext/>
        <w:keepLines/>
        <w:numPr>
          <w:ilvl w:val="0"/>
          <w:numId w:val="11"/>
        </w:numPr>
        <w:spacing w:before="0" w:after="0"/>
        <w:jc w:val="both"/>
        <w:rPr>
          <w:szCs w:val="24"/>
        </w:rPr>
      </w:pPr>
      <w:r w:rsidRPr="00CE45F4">
        <w:rPr>
          <w:i/>
          <w:szCs w:val="24"/>
        </w:rPr>
        <w:t>1 = very large</w:t>
      </w:r>
    </w:p>
    <w:p w14:paraId="6A25BB9D" w14:textId="77777777" w:rsidR="0008422C" w:rsidRPr="00CE45F4" w:rsidRDefault="0008422C" w:rsidP="0008422C">
      <w:pPr>
        <w:keepNext/>
        <w:keepLines/>
        <w:numPr>
          <w:ilvl w:val="0"/>
          <w:numId w:val="11"/>
        </w:numPr>
        <w:spacing w:before="0" w:after="0"/>
        <w:jc w:val="both"/>
        <w:rPr>
          <w:szCs w:val="24"/>
        </w:rPr>
      </w:pPr>
      <w:r w:rsidRPr="00CE45F4">
        <w:rPr>
          <w:i/>
          <w:szCs w:val="24"/>
        </w:rPr>
        <w:t>2 = large</w:t>
      </w:r>
    </w:p>
    <w:p w14:paraId="449B617B" w14:textId="77777777" w:rsidR="0008422C" w:rsidRPr="00CE45F4" w:rsidRDefault="0008422C" w:rsidP="0008422C">
      <w:pPr>
        <w:keepNext/>
        <w:keepLines/>
        <w:numPr>
          <w:ilvl w:val="0"/>
          <w:numId w:val="11"/>
        </w:numPr>
        <w:spacing w:before="0" w:after="0"/>
        <w:jc w:val="both"/>
        <w:rPr>
          <w:szCs w:val="24"/>
        </w:rPr>
      </w:pPr>
      <w:r w:rsidRPr="00CE45F4">
        <w:rPr>
          <w:i/>
          <w:szCs w:val="24"/>
        </w:rPr>
        <w:t>3 = average</w:t>
      </w:r>
    </w:p>
    <w:p w14:paraId="17F797A8" w14:textId="77777777" w:rsidR="0008422C" w:rsidRPr="00CE45F4" w:rsidRDefault="0008422C" w:rsidP="0008422C">
      <w:pPr>
        <w:keepNext/>
        <w:keepLines/>
        <w:numPr>
          <w:ilvl w:val="0"/>
          <w:numId w:val="11"/>
        </w:numPr>
        <w:spacing w:before="0" w:after="0"/>
        <w:jc w:val="both"/>
        <w:rPr>
          <w:szCs w:val="24"/>
        </w:rPr>
      </w:pPr>
      <w:r w:rsidRPr="00CE45F4">
        <w:rPr>
          <w:i/>
          <w:szCs w:val="24"/>
        </w:rPr>
        <w:t>4 = small</w:t>
      </w:r>
    </w:p>
    <w:p w14:paraId="1081D80F" w14:textId="77777777" w:rsidR="0008422C" w:rsidRPr="00CE45F4" w:rsidRDefault="0008422C" w:rsidP="0008422C">
      <w:pPr>
        <w:keepNext/>
        <w:keepLines/>
        <w:numPr>
          <w:ilvl w:val="0"/>
          <w:numId w:val="11"/>
        </w:numPr>
        <w:spacing w:before="0" w:after="0"/>
        <w:jc w:val="both"/>
        <w:rPr>
          <w:szCs w:val="24"/>
        </w:rPr>
      </w:pPr>
      <w:r w:rsidRPr="00CE45F4">
        <w:rPr>
          <w:i/>
          <w:szCs w:val="24"/>
        </w:rPr>
        <w:t>5 = very small</w:t>
      </w:r>
    </w:p>
    <w:p w14:paraId="604A6AA0" w14:textId="77777777" w:rsidR="0008422C" w:rsidRPr="00CE45F4" w:rsidRDefault="0008422C" w:rsidP="0008422C">
      <w:pPr>
        <w:keepNext/>
        <w:keepLines/>
        <w:numPr>
          <w:ilvl w:val="0"/>
          <w:numId w:val="11"/>
        </w:numPr>
        <w:spacing w:before="0" w:after="0"/>
        <w:jc w:val="both"/>
        <w:rPr>
          <w:szCs w:val="24"/>
        </w:rPr>
      </w:pPr>
      <w:r w:rsidRPr="00CE45F4">
        <w:rPr>
          <w:i/>
          <w:szCs w:val="24"/>
        </w:rPr>
        <w:t>no answer [99]</w:t>
      </w:r>
    </w:p>
    <w:p w14:paraId="21E9584A" w14:textId="77777777" w:rsidR="0008422C" w:rsidRPr="00CE45F4" w:rsidRDefault="0008422C" w:rsidP="0008422C">
      <w:pPr>
        <w:ind w:left="425" w:hanging="425"/>
        <w:jc w:val="both"/>
        <w:rPr>
          <w:b/>
          <w:szCs w:val="24"/>
        </w:rPr>
      </w:pPr>
    </w:p>
    <w:p w14:paraId="0FECD265" w14:textId="77777777" w:rsidR="0008422C" w:rsidRPr="00CE45F4" w:rsidRDefault="0008422C" w:rsidP="0008422C">
      <w:pPr>
        <w:ind w:left="425" w:hanging="425"/>
        <w:jc w:val="both"/>
        <w:rPr>
          <w:b/>
          <w:szCs w:val="24"/>
        </w:rPr>
      </w:pPr>
      <w:r w:rsidRPr="00CE45F4">
        <w:rPr>
          <w:b/>
          <w:szCs w:val="24"/>
        </w:rPr>
        <w:t>Sense of Community</w:t>
      </w:r>
    </w:p>
    <w:p w14:paraId="0B50396C" w14:textId="77777777" w:rsidR="0008422C" w:rsidRPr="00CE45F4" w:rsidRDefault="0008422C" w:rsidP="0008422C">
      <w:pPr>
        <w:jc w:val="both"/>
        <w:rPr>
          <w:szCs w:val="24"/>
        </w:rPr>
      </w:pPr>
      <w:r w:rsidRPr="00CE45F4">
        <w:rPr>
          <w:szCs w:val="24"/>
        </w:rPr>
        <w:t>In general, how much do the following statements apply to the mood in our society?</w:t>
      </w:r>
    </w:p>
    <w:p w14:paraId="1FB797B6" w14:textId="77777777" w:rsidR="0008422C" w:rsidRDefault="0008422C" w:rsidP="0008422C">
      <w:pPr>
        <w:pStyle w:val="ListParagraph"/>
        <w:numPr>
          <w:ilvl w:val="0"/>
          <w:numId w:val="12"/>
        </w:numPr>
        <w:jc w:val="both"/>
      </w:pPr>
      <w:r w:rsidRPr="00CE45F4">
        <w:t>We are all doing our best to overcome the crisis situation.</w:t>
      </w:r>
    </w:p>
    <w:p w14:paraId="6143F2CA" w14:textId="77777777" w:rsidR="0008422C" w:rsidRDefault="0008422C" w:rsidP="0008422C">
      <w:pPr>
        <w:pStyle w:val="ListParagraph"/>
        <w:numPr>
          <w:ilvl w:val="0"/>
          <w:numId w:val="12"/>
        </w:numPr>
        <w:jc w:val="both"/>
      </w:pPr>
      <w:r w:rsidRPr="00CE45F4">
        <w:t>Most agree that cohesion is important in the current crisis situation.</w:t>
      </w:r>
    </w:p>
    <w:p w14:paraId="06C608C7" w14:textId="77777777" w:rsidR="0008422C" w:rsidRPr="00CE45F4" w:rsidRDefault="0008422C" w:rsidP="0008422C">
      <w:pPr>
        <w:pStyle w:val="ListParagraph"/>
        <w:numPr>
          <w:ilvl w:val="0"/>
          <w:numId w:val="12"/>
        </w:numPr>
        <w:jc w:val="both"/>
      </w:pPr>
      <w:r w:rsidRPr="00CE45F4">
        <w:t>In the current situation, we are moving together to protect the weak.</w:t>
      </w:r>
    </w:p>
    <w:p w14:paraId="764B6227" w14:textId="77777777" w:rsidR="0008422C" w:rsidRPr="00CE45F4" w:rsidRDefault="0008422C" w:rsidP="0008422C">
      <w:pPr>
        <w:ind w:left="425" w:hanging="425"/>
        <w:jc w:val="both"/>
        <w:rPr>
          <w:i/>
          <w:szCs w:val="24"/>
          <w:u w:val="single"/>
        </w:rPr>
      </w:pPr>
      <w:r w:rsidRPr="00CE45F4">
        <w:rPr>
          <w:i/>
          <w:szCs w:val="24"/>
          <w:u w:val="single"/>
        </w:rPr>
        <w:t>Matrix labels:</w:t>
      </w:r>
    </w:p>
    <w:p w14:paraId="45016449" w14:textId="77777777" w:rsidR="0008422C" w:rsidRPr="00CE45F4" w:rsidRDefault="0008422C" w:rsidP="0008422C">
      <w:pPr>
        <w:pStyle w:val="ListParagraph"/>
        <w:numPr>
          <w:ilvl w:val="0"/>
          <w:numId w:val="13"/>
        </w:numPr>
        <w:spacing w:before="0" w:after="0" w:line="276" w:lineRule="auto"/>
        <w:jc w:val="both"/>
        <w:rPr>
          <w:i/>
        </w:rPr>
      </w:pPr>
      <w:r w:rsidRPr="00CE45F4">
        <w:rPr>
          <w:i/>
        </w:rPr>
        <w:t>1 = completely apply</w:t>
      </w:r>
    </w:p>
    <w:p w14:paraId="61711092" w14:textId="77777777" w:rsidR="0008422C" w:rsidRPr="00CE45F4" w:rsidRDefault="0008422C" w:rsidP="0008422C">
      <w:pPr>
        <w:pStyle w:val="ListParagraph"/>
        <w:numPr>
          <w:ilvl w:val="0"/>
          <w:numId w:val="13"/>
        </w:numPr>
        <w:spacing w:before="0" w:after="0" w:line="276" w:lineRule="auto"/>
        <w:jc w:val="both"/>
        <w:rPr>
          <w:i/>
        </w:rPr>
      </w:pPr>
      <w:r w:rsidRPr="00CE45F4">
        <w:rPr>
          <w:i/>
        </w:rPr>
        <w:t>2 = somewhat apply</w:t>
      </w:r>
    </w:p>
    <w:p w14:paraId="499598E4" w14:textId="77777777" w:rsidR="0008422C" w:rsidRPr="00CE45F4" w:rsidRDefault="0008422C" w:rsidP="0008422C">
      <w:pPr>
        <w:pStyle w:val="ListParagraph"/>
        <w:numPr>
          <w:ilvl w:val="0"/>
          <w:numId w:val="13"/>
        </w:numPr>
        <w:spacing w:before="0" w:after="0" w:line="276" w:lineRule="auto"/>
        <w:jc w:val="both"/>
        <w:rPr>
          <w:i/>
        </w:rPr>
      </w:pPr>
      <w:r w:rsidRPr="00CE45F4">
        <w:rPr>
          <w:i/>
        </w:rPr>
        <w:t xml:space="preserve">3 = </w:t>
      </w:r>
      <w:proofErr w:type="spellStart"/>
      <w:r w:rsidRPr="00CE45F4">
        <w:rPr>
          <w:i/>
        </w:rPr>
        <w:t>neiter</w:t>
      </w:r>
      <w:proofErr w:type="spellEnd"/>
      <w:r w:rsidRPr="00CE45F4">
        <w:rPr>
          <w:i/>
        </w:rPr>
        <w:t>/nor</w:t>
      </w:r>
    </w:p>
    <w:p w14:paraId="0B17333B" w14:textId="77777777" w:rsidR="0008422C" w:rsidRPr="00CE45F4" w:rsidRDefault="0008422C" w:rsidP="0008422C">
      <w:pPr>
        <w:pStyle w:val="ListParagraph"/>
        <w:numPr>
          <w:ilvl w:val="0"/>
          <w:numId w:val="13"/>
        </w:numPr>
        <w:spacing w:before="0" w:after="0" w:line="276" w:lineRule="auto"/>
        <w:jc w:val="both"/>
        <w:rPr>
          <w:i/>
        </w:rPr>
      </w:pPr>
      <w:r w:rsidRPr="00CE45F4">
        <w:rPr>
          <w:i/>
        </w:rPr>
        <w:t>4 = don’t apply somewhat</w:t>
      </w:r>
    </w:p>
    <w:p w14:paraId="14150E17" w14:textId="77777777" w:rsidR="0008422C" w:rsidRPr="00CE45F4" w:rsidRDefault="0008422C" w:rsidP="0008422C">
      <w:pPr>
        <w:pStyle w:val="ListParagraph"/>
        <w:numPr>
          <w:ilvl w:val="0"/>
          <w:numId w:val="13"/>
        </w:numPr>
        <w:spacing w:before="0" w:after="0" w:line="276" w:lineRule="auto"/>
        <w:jc w:val="both"/>
        <w:rPr>
          <w:i/>
        </w:rPr>
      </w:pPr>
      <w:r w:rsidRPr="00CE45F4">
        <w:rPr>
          <w:i/>
        </w:rPr>
        <w:t>5 = don’t apply at all</w:t>
      </w:r>
    </w:p>
    <w:p w14:paraId="06CA4FEA" w14:textId="77777777" w:rsidR="0008422C" w:rsidRPr="00CE45F4" w:rsidRDefault="0008422C" w:rsidP="0008422C">
      <w:pPr>
        <w:pStyle w:val="ListParagraph"/>
        <w:numPr>
          <w:ilvl w:val="0"/>
          <w:numId w:val="13"/>
        </w:numPr>
        <w:spacing w:before="0" w:after="0" w:line="276" w:lineRule="auto"/>
        <w:jc w:val="both"/>
        <w:rPr>
          <w:i/>
        </w:rPr>
      </w:pPr>
      <w:r w:rsidRPr="00CE45F4">
        <w:rPr>
          <w:i/>
        </w:rPr>
        <w:t>don't know [88]</w:t>
      </w:r>
    </w:p>
    <w:p w14:paraId="1A688965" w14:textId="77777777" w:rsidR="0008422C" w:rsidRPr="00CE45F4" w:rsidRDefault="0008422C" w:rsidP="0008422C">
      <w:pPr>
        <w:pStyle w:val="ListParagraph"/>
        <w:numPr>
          <w:ilvl w:val="0"/>
          <w:numId w:val="13"/>
        </w:numPr>
        <w:spacing w:before="0" w:after="0" w:line="276" w:lineRule="auto"/>
        <w:jc w:val="both"/>
        <w:rPr>
          <w:i/>
        </w:rPr>
      </w:pPr>
      <w:r w:rsidRPr="00CE45F4">
        <w:rPr>
          <w:i/>
        </w:rPr>
        <w:t>no answer [99]</w:t>
      </w:r>
    </w:p>
    <w:p w14:paraId="376BA2D0" w14:textId="77777777" w:rsidR="0008422C" w:rsidRPr="00CE45F4" w:rsidRDefault="0008422C" w:rsidP="0008422C">
      <w:pPr>
        <w:ind w:left="425" w:hanging="425"/>
        <w:jc w:val="both"/>
        <w:rPr>
          <w:b/>
          <w:szCs w:val="24"/>
        </w:rPr>
      </w:pPr>
    </w:p>
    <w:p w14:paraId="3751C51A" w14:textId="77777777" w:rsidR="0008422C" w:rsidRPr="00CE45F4" w:rsidRDefault="0008422C" w:rsidP="0008422C">
      <w:pPr>
        <w:ind w:left="425" w:hanging="425"/>
        <w:jc w:val="both"/>
        <w:rPr>
          <w:b/>
          <w:szCs w:val="24"/>
        </w:rPr>
      </w:pPr>
      <w:r w:rsidRPr="00CE45F4">
        <w:rPr>
          <w:b/>
          <w:szCs w:val="24"/>
        </w:rPr>
        <w:t>Conspiracy Belief</w:t>
      </w:r>
    </w:p>
    <w:p w14:paraId="5703517B" w14:textId="77777777" w:rsidR="0008422C" w:rsidRPr="00CE45F4" w:rsidRDefault="0008422C" w:rsidP="0008422C">
      <w:pPr>
        <w:ind w:left="425" w:hanging="425"/>
        <w:jc w:val="both"/>
        <w:rPr>
          <w:szCs w:val="24"/>
        </w:rPr>
      </w:pPr>
      <w:r w:rsidRPr="00CE45F4">
        <w:rPr>
          <w:szCs w:val="24"/>
        </w:rPr>
        <w:t>To what extent do you consider the following statements to be true or false when you think of the coronavirus?</w:t>
      </w:r>
    </w:p>
    <w:p w14:paraId="3559D020" w14:textId="77777777" w:rsidR="0008422C" w:rsidRPr="00CE45F4" w:rsidRDefault="0008422C" w:rsidP="0008422C">
      <w:pPr>
        <w:pStyle w:val="ListParagraph"/>
        <w:numPr>
          <w:ilvl w:val="0"/>
          <w:numId w:val="14"/>
        </w:numPr>
        <w:jc w:val="both"/>
      </w:pPr>
      <w:r w:rsidRPr="00CE45F4">
        <w:t>The vaccine against the coronavirus has already been developed, but is being held back by large pharmaceutical companies.</w:t>
      </w:r>
    </w:p>
    <w:p w14:paraId="51921971" w14:textId="77777777" w:rsidR="0008422C" w:rsidRPr="00CE45F4" w:rsidRDefault="0008422C" w:rsidP="0008422C">
      <w:pPr>
        <w:pStyle w:val="ListParagraph"/>
        <w:numPr>
          <w:ilvl w:val="0"/>
          <w:numId w:val="14"/>
        </w:numPr>
        <w:jc w:val="both"/>
      </w:pPr>
      <w:r w:rsidRPr="00CE45F4">
        <w:t>The vaccine against the coronavirus has already been developed, but is being held back by the government.</w:t>
      </w:r>
    </w:p>
    <w:p w14:paraId="6CE6D845" w14:textId="77777777" w:rsidR="0008422C" w:rsidRPr="00CE45F4" w:rsidRDefault="0008422C" w:rsidP="0008422C">
      <w:pPr>
        <w:jc w:val="both"/>
        <w:rPr>
          <w:szCs w:val="24"/>
        </w:rPr>
      </w:pPr>
    </w:p>
    <w:p w14:paraId="6F03AF32" w14:textId="77777777" w:rsidR="0008422C" w:rsidRPr="00CE45F4" w:rsidRDefault="0008422C" w:rsidP="0008422C">
      <w:pPr>
        <w:ind w:left="425" w:hanging="425"/>
        <w:jc w:val="both"/>
        <w:rPr>
          <w:i/>
          <w:szCs w:val="24"/>
          <w:u w:val="single"/>
        </w:rPr>
      </w:pPr>
      <w:r w:rsidRPr="00CE45F4">
        <w:rPr>
          <w:i/>
          <w:szCs w:val="24"/>
          <w:u w:val="single"/>
        </w:rPr>
        <w:lastRenderedPageBreak/>
        <w:t>Matrix labels:</w:t>
      </w:r>
    </w:p>
    <w:p w14:paraId="7B651329" w14:textId="77777777" w:rsidR="0008422C" w:rsidRPr="00CE45F4" w:rsidRDefault="0008422C" w:rsidP="0008422C">
      <w:pPr>
        <w:numPr>
          <w:ilvl w:val="0"/>
          <w:numId w:val="15"/>
        </w:numPr>
        <w:spacing w:before="0" w:after="0" w:line="276" w:lineRule="auto"/>
        <w:jc w:val="both"/>
        <w:rPr>
          <w:szCs w:val="24"/>
        </w:rPr>
      </w:pPr>
      <w:r w:rsidRPr="00CE45F4">
        <w:rPr>
          <w:i/>
          <w:szCs w:val="24"/>
        </w:rPr>
        <w:t>1 = Very certain that this is false</w:t>
      </w:r>
    </w:p>
    <w:p w14:paraId="6F9D11CA" w14:textId="77777777" w:rsidR="0008422C" w:rsidRPr="00CE45F4" w:rsidRDefault="0008422C" w:rsidP="0008422C">
      <w:pPr>
        <w:numPr>
          <w:ilvl w:val="0"/>
          <w:numId w:val="15"/>
        </w:numPr>
        <w:spacing w:before="0" w:after="0" w:line="276" w:lineRule="auto"/>
        <w:jc w:val="both"/>
        <w:rPr>
          <w:szCs w:val="24"/>
        </w:rPr>
      </w:pPr>
      <w:r w:rsidRPr="00CE45F4">
        <w:rPr>
          <w:i/>
          <w:szCs w:val="24"/>
        </w:rPr>
        <w:t>2 = Rather certain that this is false</w:t>
      </w:r>
    </w:p>
    <w:p w14:paraId="77C062FF" w14:textId="77777777" w:rsidR="0008422C" w:rsidRPr="00CE45F4" w:rsidRDefault="0008422C" w:rsidP="0008422C">
      <w:pPr>
        <w:numPr>
          <w:ilvl w:val="0"/>
          <w:numId w:val="15"/>
        </w:numPr>
        <w:spacing w:before="0" w:after="0" w:line="276" w:lineRule="auto"/>
        <w:jc w:val="both"/>
        <w:rPr>
          <w:szCs w:val="24"/>
        </w:rPr>
      </w:pPr>
      <w:r w:rsidRPr="00CE45F4">
        <w:rPr>
          <w:i/>
          <w:szCs w:val="24"/>
        </w:rPr>
        <w:t>3 = Unsure, whether that is true or false</w:t>
      </w:r>
    </w:p>
    <w:p w14:paraId="2AA2D124" w14:textId="77777777" w:rsidR="0008422C" w:rsidRPr="00CE45F4" w:rsidRDefault="0008422C" w:rsidP="0008422C">
      <w:pPr>
        <w:numPr>
          <w:ilvl w:val="0"/>
          <w:numId w:val="15"/>
        </w:numPr>
        <w:spacing w:before="0" w:after="0" w:line="276" w:lineRule="auto"/>
        <w:jc w:val="both"/>
        <w:rPr>
          <w:szCs w:val="24"/>
        </w:rPr>
      </w:pPr>
      <w:r w:rsidRPr="00CE45F4">
        <w:rPr>
          <w:i/>
          <w:szCs w:val="24"/>
        </w:rPr>
        <w:t>4 = Rather certain that this is true</w:t>
      </w:r>
    </w:p>
    <w:p w14:paraId="433E1956" w14:textId="77777777" w:rsidR="0008422C" w:rsidRPr="00CE45F4" w:rsidRDefault="0008422C" w:rsidP="0008422C">
      <w:pPr>
        <w:numPr>
          <w:ilvl w:val="0"/>
          <w:numId w:val="15"/>
        </w:numPr>
        <w:spacing w:before="0" w:after="0" w:line="276" w:lineRule="auto"/>
        <w:jc w:val="both"/>
        <w:rPr>
          <w:szCs w:val="24"/>
        </w:rPr>
      </w:pPr>
      <w:r w:rsidRPr="00CE45F4">
        <w:rPr>
          <w:i/>
          <w:szCs w:val="24"/>
        </w:rPr>
        <w:t>5 = Very certain that this is true</w:t>
      </w:r>
    </w:p>
    <w:p w14:paraId="405EC81E" w14:textId="77777777" w:rsidR="0008422C" w:rsidRPr="00CE45F4" w:rsidRDefault="0008422C" w:rsidP="0008422C">
      <w:pPr>
        <w:pBdr>
          <w:top w:val="nil"/>
          <w:left w:val="nil"/>
          <w:bottom w:val="nil"/>
          <w:right w:val="nil"/>
          <w:between w:val="nil"/>
        </w:pBdr>
        <w:ind w:left="425" w:hanging="425"/>
        <w:jc w:val="both"/>
        <w:rPr>
          <w:szCs w:val="24"/>
        </w:rPr>
      </w:pPr>
    </w:p>
    <w:p w14:paraId="0F2FF281" w14:textId="77777777" w:rsidR="0008422C" w:rsidRPr="00CE45F4" w:rsidRDefault="0008422C" w:rsidP="0008422C">
      <w:pPr>
        <w:ind w:left="425" w:hanging="425"/>
        <w:jc w:val="both"/>
        <w:rPr>
          <w:b/>
          <w:szCs w:val="24"/>
        </w:rPr>
      </w:pPr>
      <w:r w:rsidRPr="00CE45F4">
        <w:rPr>
          <w:b/>
          <w:szCs w:val="24"/>
        </w:rPr>
        <w:t>Vote Choice</w:t>
      </w:r>
    </w:p>
    <w:p w14:paraId="3D76FCE8" w14:textId="77777777" w:rsidR="0008422C" w:rsidRPr="00CE45F4" w:rsidRDefault="0008422C" w:rsidP="0008422C">
      <w:pPr>
        <w:pBdr>
          <w:top w:val="nil"/>
          <w:left w:val="nil"/>
          <w:bottom w:val="nil"/>
          <w:right w:val="nil"/>
          <w:between w:val="nil"/>
        </w:pBdr>
        <w:ind w:left="425" w:hanging="425"/>
        <w:jc w:val="both"/>
        <w:rPr>
          <w:szCs w:val="24"/>
          <w:lang w:val="de-AT"/>
        </w:rPr>
      </w:pPr>
      <w:r w:rsidRPr="00CE45F4">
        <w:rPr>
          <w:szCs w:val="24"/>
        </w:rPr>
        <w:t xml:space="preserve">Which party did you vote for in the last national election on 29 September 2019? </w:t>
      </w:r>
      <w:r w:rsidRPr="00CE45F4">
        <w:rPr>
          <w:szCs w:val="24"/>
          <w:lang w:val="de-AT"/>
        </w:rPr>
        <w:t>(</w:t>
      </w:r>
      <w:proofErr w:type="spellStart"/>
      <w:r w:rsidRPr="00CE45F4">
        <w:rPr>
          <w:szCs w:val="24"/>
          <w:lang w:val="de-AT"/>
        </w:rPr>
        <w:t>single</w:t>
      </w:r>
      <w:proofErr w:type="spellEnd"/>
      <w:r w:rsidRPr="00CE45F4">
        <w:rPr>
          <w:szCs w:val="24"/>
          <w:lang w:val="de-AT"/>
        </w:rPr>
        <w:t xml:space="preserve"> </w:t>
      </w:r>
      <w:proofErr w:type="spellStart"/>
      <w:r w:rsidRPr="00CE45F4">
        <w:rPr>
          <w:szCs w:val="24"/>
          <w:lang w:val="de-AT"/>
        </w:rPr>
        <w:t>mention</w:t>
      </w:r>
      <w:proofErr w:type="spellEnd"/>
      <w:r w:rsidRPr="00CE45F4">
        <w:rPr>
          <w:szCs w:val="24"/>
          <w:lang w:val="de-AT"/>
        </w:rPr>
        <w:t>)</w:t>
      </w:r>
    </w:p>
    <w:p w14:paraId="18D1130C" w14:textId="77777777" w:rsidR="0008422C" w:rsidRPr="00CE45F4" w:rsidRDefault="0008422C" w:rsidP="0008422C">
      <w:pPr>
        <w:pStyle w:val="ListParagraph"/>
        <w:numPr>
          <w:ilvl w:val="0"/>
          <w:numId w:val="16"/>
        </w:numPr>
        <w:jc w:val="both"/>
        <w:rPr>
          <w:lang w:val="de-AT"/>
        </w:rPr>
      </w:pPr>
      <w:r w:rsidRPr="00CE45F4">
        <w:rPr>
          <w:lang w:val="de-AT"/>
        </w:rPr>
        <w:t>ÖVP/ List Kurz</w:t>
      </w:r>
    </w:p>
    <w:p w14:paraId="27D460C5" w14:textId="77777777" w:rsidR="0008422C" w:rsidRPr="00CE45F4" w:rsidRDefault="0008422C" w:rsidP="0008422C">
      <w:pPr>
        <w:pStyle w:val="ListParagraph"/>
        <w:numPr>
          <w:ilvl w:val="0"/>
          <w:numId w:val="16"/>
        </w:numPr>
        <w:jc w:val="both"/>
        <w:rPr>
          <w:lang w:val="de-AT"/>
        </w:rPr>
      </w:pPr>
      <w:r w:rsidRPr="00CE45F4">
        <w:rPr>
          <w:lang w:val="de-AT"/>
        </w:rPr>
        <w:t>SPÖ</w:t>
      </w:r>
    </w:p>
    <w:p w14:paraId="19911BE4" w14:textId="77777777" w:rsidR="0008422C" w:rsidRPr="00CE45F4" w:rsidRDefault="0008422C" w:rsidP="0008422C">
      <w:pPr>
        <w:pStyle w:val="ListParagraph"/>
        <w:numPr>
          <w:ilvl w:val="0"/>
          <w:numId w:val="16"/>
        </w:numPr>
        <w:jc w:val="both"/>
        <w:rPr>
          <w:lang w:val="de-AT"/>
        </w:rPr>
      </w:pPr>
      <w:r w:rsidRPr="00CE45F4">
        <w:rPr>
          <w:lang w:val="de-AT"/>
        </w:rPr>
        <w:t>FPÖ</w:t>
      </w:r>
    </w:p>
    <w:p w14:paraId="6EE7C7C0" w14:textId="77777777" w:rsidR="0008422C" w:rsidRPr="00CE45F4" w:rsidRDefault="0008422C" w:rsidP="0008422C">
      <w:pPr>
        <w:pStyle w:val="ListParagraph"/>
        <w:numPr>
          <w:ilvl w:val="0"/>
          <w:numId w:val="16"/>
        </w:numPr>
        <w:jc w:val="both"/>
        <w:rPr>
          <w:lang w:val="de-AT"/>
        </w:rPr>
      </w:pPr>
      <w:r w:rsidRPr="00CE45F4">
        <w:rPr>
          <w:lang w:val="de-AT"/>
        </w:rPr>
        <w:t>Greens</w:t>
      </w:r>
    </w:p>
    <w:p w14:paraId="4CE70D5B" w14:textId="77777777" w:rsidR="0008422C" w:rsidRPr="00CE45F4" w:rsidRDefault="0008422C" w:rsidP="0008422C">
      <w:pPr>
        <w:pStyle w:val="ListParagraph"/>
        <w:numPr>
          <w:ilvl w:val="0"/>
          <w:numId w:val="16"/>
        </w:numPr>
        <w:jc w:val="both"/>
        <w:rPr>
          <w:lang w:val="de-AT"/>
        </w:rPr>
      </w:pPr>
      <w:proofErr w:type="spellStart"/>
      <w:r w:rsidRPr="00CE45F4">
        <w:rPr>
          <w:lang w:val="de-AT"/>
        </w:rPr>
        <w:t>Neos</w:t>
      </w:r>
      <w:proofErr w:type="spellEnd"/>
    </w:p>
    <w:p w14:paraId="56F83898" w14:textId="77777777" w:rsidR="0008422C" w:rsidRPr="00CE45F4" w:rsidRDefault="0008422C" w:rsidP="0008422C">
      <w:pPr>
        <w:pStyle w:val="ListParagraph"/>
        <w:numPr>
          <w:ilvl w:val="0"/>
          <w:numId w:val="16"/>
        </w:numPr>
        <w:jc w:val="both"/>
        <w:rPr>
          <w:lang w:val="de-AT"/>
        </w:rPr>
      </w:pPr>
      <w:r w:rsidRPr="00CE45F4">
        <w:rPr>
          <w:lang w:val="de-AT"/>
        </w:rPr>
        <w:t>List JETZT</w:t>
      </w:r>
    </w:p>
    <w:p w14:paraId="0BA00593" w14:textId="77777777" w:rsidR="0008422C" w:rsidRPr="00CE45F4" w:rsidRDefault="0008422C" w:rsidP="0008422C">
      <w:pPr>
        <w:pStyle w:val="ListParagraph"/>
        <w:numPr>
          <w:ilvl w:val="0"/>
          <w:numId w:val="16"/>
        </w:numPr>
        <w:jc w:val="both"/>
      </w:pPr>
      <w:r w:rsidRPr="00CE45F4">
        <w:t>KPÖ</w:t>
      </w:r>
    </w:p>
    <w:p w14:paraId="15029087" w14:textId="77777777" w:rsidR="0008422C" w:rsidRPr="00CE45F4" w:rsidRDefault="0008422C" w:rsidP="0008422C">
      <w:pPr>
        <w:pStyle w:val="ListParagraph"/>
        <w:numPr>
          <w:ilvl w:val="0"/>
          <w:numId w:val="16"/>
        </w:numPr>
        <w:jc w:val="both"/>
      </w:pPr>
      <w:r w:rsidRPr="00CE45F4">
        <w:t>Other party</w:t>
      </w:r>
    </w:p>
    <w:p w14:paraId="1E6F4065" w14:textId="77777777" w:rsidR="0008422C" w:rsidRPr="00CE45F4" w:rsidRDefault="0008422C" w:rsidP="0008422C">
      <w:pPr>
        <w:pStyle w:val="ListParagraph"/>
        <w:numPr>
          <w:ilvl w:val="0"/>
          <w:numId w:val="16"/>
        </w:numPr>
        <w:jc w:val="both"/>
      </w:pPr>
      <w:r w:rsidRPr="00CE45F4">
        <w:t>Invalid</w:t>
      </w:r>
    </w:p>
    <w:p w14:paraId="2D0622C2" w14:textId="77777777" w:rsidR="0008422C" w:rsidRPr="00CE45F4" w:rsidRDefault="0008422C" w:rsidP="0008422C">
      <w:pPr>
        <w:pStyle w:val="ListParagraph"/>
        <w:numPr>
          <w:ilvl w:val="0"/>
          <w:numId w:val="16"/>
        </w:numPr>
        <w:jc w:val="both"/>
      </w:pPr>
      <w:r w:rsidRPr="00CE45F4">
        <w:t>Did not vote</w:t>
      </w:r>
    </w:p>
    <w:p w14:paraId="5F702B91" w14:textId="77777777" w:rsidR="0008422C" w:rsidRPr="00CE45F4" w:rsidRDefault="0008422C" w:rsidP="0008422C">
      <w:pPr>
        <w:pStyle w:val="ListParagraph"/>
        <w:numPr>
          <w:ilvl w:val="0"/>
          <w:numId w:val="16"/>
        </w:numPr>
        <w:jc w:val="both"/>
      </w:pPr>
      <w:r w:rsidRPr="00CE45F4">
        <w:t>Did not have the right to vote</w:t>
      </w:r>
    </w:p>
    <w:p w14:paraId="6D443144" w14:textId="77777777" w:rsidR="0008422C" w:rsidRPr="00CE45F4" w:rsidRDefault="0008422C" w:rsidP="0008422C">
      <w:pPr>
        <w:pStyle w:val="ListParagraph"/>
        <w:numPr>
          <w:ilvl w:val="0"/>
          <w:numId w:val="16"/>
        </w:numPr>
        <w:jc w:val="both"/>
      </w:pPr>
      <w:r w:rsidRPr="00CE45F4">
        <w:t>no answer [99]</w:t>
      </w:r>
    </w:p>
    <w:p w14:paraId="6C22E481" w14:textId="77777777" w:rsidR="0008422C" w:rsidRPr="00CE45F4" w:rsidRDefault="0008422C" w:rsidP="0008422C">
      <w:pPr>
        <w:ind w:left="425" w:hanging="425"/>
        <w:jc w:val="both"/>
        <w:rPr>
          <w:b/>
          <w:szCs w:val="24"/>
        </w:rPr>
      </w:pPr>
    </w:p>
    <w:p w14:paraId="11A50ACC" w14:textId="77777777" w:rsidR="0008422C" w:rsidRPr="00CE45F4" w:rsidRDefault="0008422C" w:rsidP="0008422C">
      <w:pPr>
        <w:jc w:val="both"/>
        <w:rPr>
          <w:b/>
          <w:szCs w:val="24"/>
        </w:rPr>
      </w:pPr>
      <w:r w:rsidRPr="00CE45F4">
        <w:rPr>
          <w:szCs w:val="24"/>
        </w:rPr>
        <w:br w:type="page"/>
      </w:r>
    </w:p>
    <w:p w14:paraId="039BF72D" w14:textId="77777777" w:rsidR="0008422C" w:rsidRPr="00A115D5" w:rsidRDefault="0008422C" w:rsidP="0008422C">
      <w:pPr>
        <w:numPr>
          <w:ilvl w:val="0"/>
          <w:numId w:val="2"/>
        </w:numPr>
        <w:spacing w:before="0" w:after="0" w:line="276" w:lineRule="auto"/>
        <w:jc w:val="both"/>
        <w:rPr>
          <w:b/>
        </w:rPr>
      </w:pPr>
      <w:r>
        <w:rPr>
          <w:b/>
        </w:rPr>
        <w:lastRenderedPageBreak/>
        <w:t>Estimation tables</w:t>
      </w:r>
    </w:p>
    <w:p w14:paraId="11661C44" w14:textId="77777777" w:rsidR="0008422C" w:rsidRDefault="0008422C" w:rsidP="0008422C">
      <w:pPr>
        <w:jc w:val="both"/>
        <w:rPr>
          <w:b/>
        </w:rPr>
      </w:pPr>
      <w:r>
        <w:rPr>
          <w:b/>
        </w:rPr>
        <w:t>Table B1: Multivariate analysis</w:t>
      </w:r>
    </w:p>
    <w:tbl>
      <w:tblPr>
        <w:tblW w:w="931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0"/>
        <w:gridCol w:w="1150"/>
        <w:gridCol w:w="1118"/>
        <w:gridCol w:w="1182"/>
        <w:gridCol w:w="1150"/>
        <w:gridCol w:w="1150"/>
        <w:gridCol w:w="1151"/>
      </w:tblGrid>
      <w:tr w:rsidR="0008422C" w14:paraId="7672A95F" w14:textId="77777777" w:rsidTr="00872D66">
        <w:trPr>
          <w:trHeight w:val="335"/>
        </w:trPr>
        <w:tc>
          <w:tcPr>
            <w:tcW w:w="2410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5728E8" w14:textId="77777777" w:rsidR="0008422C" w:rsidRDefault="0008422C" w:rsidP="00872D66">
            <w:pPr>
              <w:spacing w:before="0" w:after="0"/>
              <w:ind w:hanging="10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C91BB4" w14:textId="77777777" w:rsidR="0008422C" w:rsidRDefault="0008422C" w:rsidP="00872D66">
            <w:pPr>
              <w:spacing w:before="0" w:after="0"/>
              <w:ind w:hanging="1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1)</w:t>
            </w:r>
          </w:p>
          <w:p w14:paraId="7D38B6E8" w14:textId="77777777" w:rsidR="0008422C" w:rsidRDefault="0008422C" w:rsidP="00872D66">
            <w:pPr>
              <w:spacing w:before="0" w:after="0"/>
              <w:ind w:hanging="1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As soon as possible</w:t>
            </w:r>
          </w:p>
        </w:tc>
        <w:tc>
          <w:tcPr>
            <w:tcW w:w="2332" w:type="dxa"/>
            <w:gridSpan w:val="2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CDDF6A" w14:textId="77777777" w:rsidR="0008422C" w:rsidRDefault="0008422C" w:rsidP="00872D66">
            <w:pPr>
              <w:spacing w:before="0" w:after="0"/>
              <w:ind w:hanging="1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)</w:t>
            </w:r>
          </w:p>
          <w:p w14:paraId="0C00A62D" w14:textId="77777777" w:rsidR="0008422C" w:rsidRDefault="0008422C" w:rsidP="00872D66">
            <w:pPr>
              <w:spacing w:before="0" w:after="0"/>
              <w:ind w:hanging="1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ompulsory</w:t>
            </w:r>
          </w:p>
          <w:p w14:paraId="0FF3B676" w14:textId="77777777" w:rsidR="0008422C" w:rsidRDefault="0008422C" w:rsidP="00872D66">
            <w:pPr>
              <w:spacing w:before="0" w:after="0"/>
              <w:ind w:hanging="1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01" w:type="dxa"/>
            <w:gridSpan w:val="2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AB837E" w14:textId="77777777" w:rsidR="0008422C" w:rsidRDefault="0008422C" w:rsidP="00872D66">
            <w:pPr>
              <w:spacing w:before="0" w:after="0"/>
              <w:ind w:hanging="1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3)</w:t>
            </w:r>
          </w:p>
          <w:p w14:paraId="35E03C36" w14:textId="77777777" w:rsidR="0008422C" w:rsidRDefault="0008422C" w:rsidP="00872D66">
            <w:pPr>
              <w:spacing w:before="0" w:after="0"/>
              <w:ind w:hanging="1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Free-Of-Charge </w:t>
            </w:r>
          </w:p>
        </w:tc>
      </w:tr>
      <w:tr w:rsidR="0008422C" w14:paraId="3CF0E1B3" w14:textId="77777777" w:rsidTr="00872D66">
        <w:trPr>
          <w:trHeight w:hRule="exact" w:val="284"/>
        </w:trPr>
        <w:tc>
          <w:tcPr>
            <w:tcW w:w="2410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D8A5D6" w14:textId="77777777" w:rsidR="0008422C" w:rsidRPr="008B539F" w:rsidRDefault="0008422C" w:rsidP="00872D66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B539F">
              <w:rPr>
                <w:rFonts w:eastAsia="Times New Roman" w:cs="Times New Roman"/>
                <w:b/>
                <w:bCs/>
                <w:sz w:val="18"/>
                <w:szCs w:val="18"/>
              </w:rPr>
              <w:t>Sociodemographics</w:t>
            </w:r>
          </w:p>
        </w:tc>
        <w:tc>
          <w:tcPr>
            <w:tcW w:w="1150" w:type="dxa"/>
            <w:tcBorders>
              <w:top w:val="single" w:sz="8" w:space="0" w:color="000000"/>
            </w:tcBorders>
          </w:tcPr>
          <w:p w14:paraId="3D5ED431" w14:textId="77777777" w:rsidR="0008422C" w:rsidRPr="008B539F" w:rsidRDefault="0008422C" w:rsidP="00872D66">
            <w:pPr>
              <w:tabs>
                <w:tab w:val="decimal" w:pos="408"/>
              </w:tabs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FF2048" w14:textId="77777777" w:rsidR="0008422C" w:rsidRDefault="0008422C" w:rsidP="00872D66">
            <w:pPr>
              <w:tabs>
                <w:tab w:val="decimal" w:pos="405"/>
              </w:tabs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866B1C" w14:textId="77777777" w:rsidR="0008422C" w:rsidRDefault="0008422C" w:rsidP="00872D6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C7DBDF" w14:textId="77777777" w:rsidR="0008422C" w:rsidRDefault="0008422C" w:rsidP="00872D6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4AFDE2" w14:textId="77777777" w:rsidR="0008422C" w:rsidRDefault="0008422C" w:rsidP="00872D6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FABB50" w14:textId="77777777" w:rsidR="0008422C" w:rsidRDefault="0008422C" w:rsidP="00872D6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8422C" w14:paraId="3A5C1E39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0F709D" w14:textId="77777777" w:rsidR="0008422C" w:rsidRPr="008B539F" w:rsidRDefault="0008422C" w:rsidP="00872D66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B539F">
              <w:rPr>
                <w:rFonts w:eastAsia="Times New Roman" w:cs="Times New Roman"/>
                <w:i/>
                <w:iCs/>
                <w:sz w:val="18"/>
                <w:szCs w:val="18"/>
              </w:rPr>
              <w:t>Age Group (ref. 31-65)</w:t>
            </w:r>
          </w:p>
        </w:tc>
        <w:tc>
          <w:tcPr>
            <w:tcW w:w="1150" w:type="dxa"/>
          </w:tcPr>
          <w:p w14:paraId="6B5FEFAE" w14:textId="77777777" w:rsidR="0008422C" w:rsidRPr="008B539F" w:rsidRDefault="0008422C" w:rsidP="00872D66">
            <w:pPr>
              <w:tabs>
                <w:tab w:val="decimal" w:pos="408"/>
              </w:tabs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7ACC57" w14:textId="77777777" w:rsidR="0008422C" w:rsidRDefault="0008422C" w:rsidP="00872D66">
            <w:pPr>
              <w:tabs>
                <w:tab w:val="decimal" w:pos="405"/>
              </w:tabs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FDFCE6" w14:textId="77777777" w:rsidR="0008422C" w:rsidRDefault="0008422C" w:rsidP="00872D6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DBCE7C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8D3719" w14:textId="77777777" w:rsidR="0008422C" w:rsidRDefault="0008422C" w:rsidP="00872D6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87A1EF" w14:textId="77777777" w:rsidR="0008422C" w:rsidRDefault="0008422C" w:rsidP="00872D6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8422C" w14:paraId="4CB22B06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0046B9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lt; 30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A61520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855873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98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9EF5DD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4B0111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04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74DB97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133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1917C8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77)</w:t>
            </w:r>
          </w:p>
        </w:tc>
      </w:tr>
      <w:tr w:rsidR="0008422C" w14:paraId="0EA9E9F8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295713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FE6232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54***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0A006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10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BDC93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02***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DCB7AB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17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7EE48C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074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12CF5D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87)</w:t>
            </w:r>
          </w:p>
        </w:tc>
      </w:tr>
      <w:tr w:rsidR="0008422C" w14:paraId="0A3D2BB1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819800" w14:textId="77777777" w:rsidR="0008422C" w:rsidRPr="008B539F" w:rsidRDefault="0008422C" w:rsidP="00872D66">
            <w:pPr>
              <w:spacing w:before="0" w:after="0"/>
              <w:ind w:left="410" w:hanging="41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B539F">
              <w:rPr>
                <w:rFonts w:eastAsia="Times New Roman" w:cs="Times New Roman"/>
                <w:i/>
                <w:iCs/>
                <w:sz w:val="18"/>
                <w:szCs w:val="18"/>
              </w:rPr>
              <w:t>Gender (ref. Female)</w:t>
            </w:r>
          </w:p>
        </w:tc>
        <w:tc>
          <w:tcPr>
            <w:tcW w:w="1150" w:type="dxa"/>
          </w:tcPr>
          <w:p w14:paraId="31B107BA" w14:textId="77777777" w:rsidR="0008422C" w:rsidRPr="008B539F" w:rsidRDefault="0008422C" w:rsidP="00872D66">
            <w:pPr>
              <w:tabs>
                <w:tab w:val="decimal" w:pos="408"/>
              </w:tabs>
              <w:spacing w:before="0" w:after="0"/>
              <w:ind w:left="410" w:hanging="41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82283C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4E7271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89419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A58D3A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27C85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8422C" w14:paraId="66D92F96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C1CB5D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A3931E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54**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4FA1B0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78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FADB30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306***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B7C330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83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C7E0EF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0CD1CB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61)</w:t>
            </w:r>
          </w:p>
        </w:tc>
      </w:tr>
      <w:tr w:rsidR="0008422C" w14:paraId="50F43CD9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037B57" w14:textId="77777777" w:rsidR="0008422C" w:rsidRPr="00B85CF8" w:rsidRDefault="0008422C" w:rsidP="00872D66">
            <w:pPr>
              <w:spacing w:before="0" w:after="0"/>
              <w:ind w:left="410" w:hanging="41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B85CF8">
              <w:rPr>
                <w:rFonts w:eastAsia="Times New Roman" w:cs="Times New Roman"/>
                <w:i/>
                <w:iCs/>
                <w:sz w:val="18"/>
                <w:szCs w:val="18"/>
              </w:rPr>
              <w:t>Education (ref. Medium)</w:t>
            </w:r>
          </w:p>
        </w:tc>
        <w:tc>
          <w:tcPr>
            <w:tcW w:w="1150" w:type="dxa"/>
          </w:tcPr>
          <w:p w14:paraId="619F7705" w14:textId="77777777" w:rsidR="0008422C" w:rsidRPr="00B85CF8" w:rsidRDefault="0008422C" w:rsidP="00872D66">
            <w:pPr>
              <w:tabs>
                <w:tab w:val="decimal" w:pos="408"/>
              </w:tabs>
              <w:spacing w:before="0" w:after="0"/>
              <w:ind w:left="410" w:hanging="41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A5E06B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9F4E67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8F7D9D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D2D2B7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EA98C9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8422C" w14:paraId="3B659E4F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CF24E7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C7841D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243057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36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5F5159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C091B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44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A2A672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114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D82739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07)</w:t>
            </w:r>
          </w:p>
        </w:tc>
      </w:tr>
      <w:tr w:rsidR="0008422C" w14:paraId="03776B8A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77060E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301A42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89**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6C2148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89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458FAF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A6262F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95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13AB6B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A4199E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70)</w:t>
            </w:r>
          </w:p>
        </w:tc>
      </w:tr>
      <w:tr w:rsidR="0008422C" w14:paraId="606D0659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6535E6" w14:textId="77777777" w:rsidR="0008422C" w:rsidRPr="00B85CF8" w:rsidRDefault="0008422C" w:rsidP="00872D66">
            <w:pPr>
              <w:spacing w:before="0" w:after="0"/>
              <w:ind w:left="410" w:hanging="41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B85CF8">
              <w:rPr>
                <w:rFonts w:eastAsia="Times New Roman" w:cs="Times New Roman"/>
                <w:i/>
                <w:iCs/>
                <w:sz w:val="18"/>
                <w:szCs w:val="18"/>
              </w:rPr>
              <w:t>Income Situation (ref. Average)</w:t>
            </w:r>
          </w:p>
        </w:tc>
        <w:tc>
          <w:tcPr>
            <w:tcW w:w="1150" w:type="dxa"/>
          </w:tcPr>
          <w:p w14:paraId="20D164D7" w14:textId="77777777" w:rsidR="0008422C" w:rsidRPr="00B85CF8" w:rsidRDefault="0008422C" w:rsidP="00872D66">
            <w:pPr>
              <w:tabs>
                <w:tab w:val="decimal" w:pos="408"/>
              </w:tabs>
              <w:spacing w:before="0" w:after="0"/>
              <w:ind w:left="410" w:hanging="41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164CFF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9491A7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A4844A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73F5CD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14:paraId="59A9C16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8422C" w14:paraId="1B94C6B7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99692F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Get by with difficulty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651CA6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183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08C75A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25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D4804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155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498FDD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33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20DEFC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50*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17513F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99)</w:t>
            </w:r>
          </w:p>
        </w:tc>
      </w:tr>
      <w:tr w:rsidR="0008422C" w14:paraId="0C619BC0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981261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Get by well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05DA0C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8ACAC9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92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926559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46E97D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98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783874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1A7E06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73)</w:t>
            </w:r>
          </w:p>
        </w:tc>
      </w:tr>
      <w:tr w:rsidR="0008422C" w14:paraId="4C6D96F0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A0D9FD" w14:textId="77777777" w:rsidR="0008422C" w:rsidRPr="00B85CF8" w:rsidRDefault="0008422C" w:rsidP="00872D66">
            <w:pPr>
              <w:spacing w:before="0" w:after="0"/>
              <w:ind w:left="410" w:hanging="41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85CF8">
              <w:rPr>
                <w:rFonts w:eastAsia="Times New Roman" w:cs="Times New Roman"/>
                <w:b/>
                <w:bCs/>
                <w:sz w:val="18"/>
                <w:szCs w:val="18"/>
              </w:rPr>
              <w:t>Health Risk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D76C18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5A9C80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32B4CA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4E7E80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57DB87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8D9A8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8422C" w14:paraId="697B9278" w14:textId="77777777" w:rsidTr="00872D66">
        <w:trPr>
          <w:trHeight w:hRule="exact" w:val="250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445EFD" w14:textId="77777777" w:rsidR="0008422C" w:rsidRPr="00B85CF8" w:rsidRDefault="0008422C" w:rsidP="00872D66">
            <w:pPr>
              <w:spacing w:before="0" w:after="0"/>
              <w:ind w:left="410" w:hanging="41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B85CF8">
              <w:rPr>
                <w:rFonts w:eastAsia="Times New Roman" w:cs="Times New Roman"/>
                <w:i/>
                <w:iCs/>
                <w:sz w:val="18"/>
                <w:szCs w:val="18"/>
              </w:rPr>
              <w:t>Pre-Existing Condition (ref. No)</w:t>
            </w:r>
          </w:p>
        </w:tc>
        <w:tc>
          <w:tcPr>
            <w:tcW w:w="1150" w:type="dxa"/>
          </w:tcPr>
          <w:p w14:paraId="10FCD5AC" w14:textId="77777777" w:rsidR="0008422C" w:rsidRPr="00B85CF8" w:rsidRDefault="0008422C" w:rsidP="00872D66">
            <w:pPr>
              <w:tabs>
                <w:tab w:val="decimal" w:pos="408"/>
              </w:tabs>
              <w:spacing w:before="0" w:after="0"/>
              <w:ind w:left="410" w:hanging="41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9DDF15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83F9EE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17D601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79ED8E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14:paraId="289B50E8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8422C" w14:paraId="4B9D3285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AEFCA8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1F8490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2D3F63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99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E57FD9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667B3A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06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924047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16**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B8C65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79)</w:t>
            </w:r>
          </w:p>
        </w:tc>
      </w:tr>
      <w:tr w:rsidR="0008422C" w14:paraId="55ED6F56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A80663" w14:textId="77777777" w:rsidR="0008422C" w:rsidRPr="00B85CF8" w:rsidRDefault="0008422C" w:rsidP="00872D66">
            <w:pPr>
              <w:spacing w:before="0" w:after="0"/>
              <w:ind w:left="410" w:hanging="41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B85CF8">
              <w:rPr>
                <w:rFonts w:eastAsia="Times New Roman" w:cs="Times New Roman"/>
                <w:i/>
                <w:iCs/>
                <w:sz w:val="18"/>
                <w:szCs w:val="18"/>
              </w:rPr>
              <w:t>Subj. Health Risk (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r</w:t>
            </w:r>
            <w:r w:rsidRPr="00B85CF8">
              <w:rPr>
                <w:rFonts w:eastAsia="Times New Roman" w:cs="Times New Roman"/>
                <w:i/>
                <w:iCs/>
                <w:sz w:val="18"/>
                <w:szCs w:val="18"/>
              </w:rPr>
              <w:t>ef. Medium)</w:t>
            </w:r>
          </w:p>
        </w:tc>
        <w:tc>
          <w:tcPr>
            <w:tcW w:w="1150" w:type="dxa"/>
          </w:tcPr>
          <w:p w14:paraId="1109E2C1" w14:textId="77777777" w:rsidR="0008422C" w:rsidRPr="00B85CF8" w:rsidRDefault="0008422C" w:rsidP="00872D66">
            <w:pPr>
              <w:tabs>
                <w:tab w:val="decimal" w:pos="408"/>
              </w:tabs>
              <w:spacing w:before="0" w:after="0"/>
              <w:ind w:left="410" w:hanging="41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4CB0F9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2E1666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1E2E02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D7CC62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14:paraId="1CC89449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8422C" w14:paraId="279B9C30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D526A3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38005F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578***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732F73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88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F0410B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560***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FC1CFC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94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F0CF28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4802AE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70)</w:t>
            </w:r>
          </w:p>
        </w:tc>
      </w:tr>
      <w:tr w:rsidR="0008422C" w14:paraId="740F0CCD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C3A226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3054EF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37397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48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A3EECE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0D429B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58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C11231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E3D27E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17)</w:t>
            </w:r>
          </w:p>
        </w:tc>
      </w:tr>
      <w:tr w:rsidR="0008422C" w14:paraId="5862C926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6B1D4C" w14:textId="77777777" w:rsidR="0008422C" w:rsidRPr="00B85CF8" w:rsidRDefault="0008422C" w:rsidP="00872D66">
            <w:pPr>
              <w:spacing w:before="0" w:after="0"/>
              <w:ind w:left="410" w:hanging="41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85CF8">
              <w:rPr>
                <w:rFonts w:eastAsia="Times New Roman" w:cs="Times New Roman"/>
                <w:b/>
                <w:bCs/>
                <w:sz w:val="18"/>
                <w:szCs w:val="18"/>
              </w:rPr>
              <w:t>Social &amp; Political Factors</w:t>
            </w:r>
          </w:p>
        </w:tc>
        <w:tc>
          <w:tcPr>
            <w:tcW w:w="1150" w:type="dxa"/>
          </w:tcPr>
          <w:p w14:paraId="284F93CC" w14:textId="77777777" w:rsidR="0008422C" w:rsidRPr="00B85CF8" w:rsidRDefault="0008422C" w:rsidP="00872D66">
            <w:pPr>
              <w:tabs>
                <w:tab w:val="decimal" w:pos="408"/>
              </w:tabs>
              <w:spacing w:before="0" w:after="0"/>
              <w:ind w:left="410" w:hanging="41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E5D2E1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D7B19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C466ED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AD6067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14:paraId="6657FBC6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8422C" w14:paraId="3F6588FB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CB980F" w14:textId="77777777" w:rsidR="0008422C" w:rsidRPr="00B85CF8" w:rsidRDefault="0008422C" w:rsidP="00872D66">
            <w:pPr>
              <w:spacing w:before="0" w:after="0"/>
              <w:ind w:left="410" w:hanging="41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B85CF8">
              <w:rPr>
                <w:rFonts w:eastAsia="Times New Roman" w:cs="Times New Roman"/>
                <w:i/>
                <w:iCs/>
                <w:sz w:val="18"/>
                <w:szCs w:val="18"/>
              </w:rPr>
              <w:t>Sense of Comm. (ref. Medium)</w:t>
            </w:r>
          </w:p>
        </w:tc>
        <w:tc>
          <w:tcPr>
            <w:tcW w:w="1150" w:type="dxa"/>
          </w:tcPr>
          <w:p w14:paraId="7D956ECE" w14:textId="77777777" w:rsidR="0008422C" w:rsidRPr="00B85CF8" w:rsidRDefault="0008422C" w:rsidP="00872D66">
            <w:pPr>
              <w:tabs>
                <w:tab w:val="decimal" w:pos="408"/>
              </w:tabs>
              <w:spacing w:before="0" w:after="0"/>
              <w:ind w:left="410" w:hanging="41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C8E299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A9FAE5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0B11EF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BBE9A6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14:paraId="3FFF4777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8422C" w14:paraId="7A545B82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44DC7A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CAFF40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553***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AF064D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64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919FD2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607***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AD320C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75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65F2BE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406**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1E2A95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29)</w:t>
            </w:r>
          </w:p>
        </w:tc>
      </w:tr>
      <w:tr w:rsidR="0008422C" w14:paraId="055E5A75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479213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BBA285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5683F6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79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113E5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90CB5A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85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D5DCF7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40*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8ABC16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63)</w:t>
            </w:r>
          </w:p>
        </w:tc>
      </w:tr>
      <w:tr w:rsidR="0008422C" w14:paraId="2B510276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C0F267" w14:textId="77777777" w:rsidR="0008422C" w:rsidRPr="002D50EA" w:rsidRDefault="0008422C" w:rsidP="00872D66">
            <w:pPr>
              <w:spacing w:before="0" w:after="0"/>
              <w:ind w:left="410" w:hanging="41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2D50EA">
              <w:rPr>
                <w:rFonts w:eastAsia="Times New Roman" w:cs="Times New Roman"/>
                <w:i/>
                <w:iCs/>
                <w:sz w:val="18"/>
                <w:szCs w:val="18"/>
              </w:rPr>
              <w:t>Conspiracy Belief (ref. No)</w:t>
            </w:r>
          </w:p>
        </w:tc>
        <w:tc>
          <w:tcPr>
            <w:tcW w:w="1150" w:type="dxa"/>
          </w:tcPr>
          <w:p w14:paraId="78202039" w14:textId="77777777" w:rsidR="0008422C" w:rsidRPr="002D50EA" w:rsidRDefault="0008422C" w:rsidP="00872D66">
            <w:pPr>
              <w:tabs>
                <w:tab w:val="decimal" w:pos="408"/>
              </w:tabs>
              <w:spacing w:before="0" w:after="0"/>
              <w:ind w:left="410" w:hanging="41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811D80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557578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883862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E805DB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</w:tcPr>
          <w:p w14:paraId="7C357EDE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8422C" w14:paraId="49A614FC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D82D6D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539027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570***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CE150A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27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09F78C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451***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6AAAAD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36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226938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225*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2B4FED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01)</w:t>
            </w:r>
          </w:p>
        </w:tc>
      </w:tr>
      <w:tr w:rsidR="0008422C" w14:paraId="781AB4A5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7FD1E1" w14:textId="77777777" w:rsidR="0008422C" w:rsidRPr="002D50EA" w:rsidRDefault="0008422C" w:rsidP="00872D66">
            <w:pPr>
              <w:spacing w:before="0" w:after="0"/>
              <w:ind w:left="410" w:hanging="41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2D50EA">
              <w:rPr>
                <w:rFonts w:eastAsia="Times New Roman" w:cs="Times New Roman"/>
                <w:i/>
                <w:iCs/>
                <w:sz w:val="18"/>
                <w:szCs w:val="18"/>
              </w:rPr>
              <w:t>Vote (ref. OEVP)</w:t>
            </w:r>
          </w:p>
        </w:tc>
        <w:tc>
          <w:tcPr>
            <w:tcW w:w="1150" w:type="dxa"/>
          </w:tcPr>
          <w:p w14:paraId="59A35F68" w14:textId="77777777" w:rsidR="0008422C" w:rsidRPr="002D50EA" w:rsidRDefault="0008422C" w:rsidP="00872D66">
            <w:pPr>
              <w:tabs>
                <w:tab w:val="decimal" w:pos="408"/>
              </w:tabs>
              <w:spacing w:before="0" w:after="0"/>
              <w:ind w:left="410" w:hanging="41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8FFB3C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A62091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3C0037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E117E5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5E84D5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8422C" w14:paraId="5C8A7F21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9112E8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Greens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8F1696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625D33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39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9E25CC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1CECC3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49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B3ACAA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F3B598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10)</w:t>
            </w:r>
          </w:p>
        </w:tc>
      </w:tr>
      <w:tr w:rsidR="0008422C" w14:paraId="03E20E58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3BF904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POE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CCFB19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C9D675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22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352152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4BFFF5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29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A74A8B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200*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E3AFF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96)</w:t>
            </w:r>
          </w:p>
        </w:tc>
      </w:tr>
      <w:tr w:rsidR="0008422C" w14:paraId="7D2D2B70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4CEC43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Neos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1072D9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12C4A1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78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0E0725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115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34C1D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90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FC9C04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F9F4B2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41)</w:t>
            </w:r>
          </w:p>
        </w:tc>
      </w:tr>
      <w:tr w:rsidR="0008422C" w14:paraId="7429B990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E856E2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FPOE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59E4DC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572***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AD8DB5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35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224507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470**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BEE31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44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1A3F52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FC0A7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07)</w:t>
            </w:r>
          </w:p>
        </w:tc>
      </w:tr>
      <w:tr w:rsidR="0008422C" w14:paraId="573E9255" w14:textId="77777777" w:rsidTr="00872D66">
        <w:trPr>
          <w:trHeight w:hRule="exact" w:val="284"/>
        </w:trPr>
        <w:tc>
          <w:tcPr>
            <w:tcW w:w="241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C0B6B4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2E1F17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275**</w:t>
            </w:r>
          </w:p>
        </w:tc>
        <w:tc>
          <w:tcPr>
            <w:tcW w:w="111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6B6708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05)</w:t>
            </w:r>
          </w:p>
        </w:tc>
        <w:tc>
          <w:tcPr>
            <w:tcW w:w="118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5C8827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0.144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E02FBD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115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942AF8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151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41469C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83)</w:t>
            </w:r>
          </w:p>
        </w:tc>
      </w:tr>
      <w:tr w:rsidR="0008422C" w14:paraId="73EA79D2" w14:textId="77777777" w:rsidTr="00872D66">
        <w:trPr>
          <w:trHeight w:hRule="exact" w:val="284"/>
        </w:trPr>
        <w:tc>
          <w:tcPr>
            <w:tcW w:w="2410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80A18C" w14:textId="77777777" w:rsidR="0008422C" w:rsidRDefault="0008422C" w:rsidP="00872D66">
            <w:pPr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_cons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C22317" w14:textId="77777777" w:rsidR="0008422C" w:rsidRDefault="0008422C" w:rsidP="00872D66">
            <w:pPr>
              <w:tabs>
                <w:tab w:val="decimal" w:pos="408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388***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C92224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37)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2F916E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920***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EACDFA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46)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ECBF52" w14:textId="77777777" w:rsidR="0008422C" w:rsidRDefault="0008422C" w:rsidP="00872D66">
            <w:pPr>
              <w:tabs>
                <w:tab w:val="decimal" w:pos="421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.129***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748A4D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08)</w:t>
            </w:r>
          </w:p>
        </w:tc>
      </w:tr>
      <w:tr w:rsidR="0008422C" w14:paraId="10ABAF49" w14:textId="77777777" w:rsidTr="00872D66">
        <w:trPr>
          <w:trHeight w:hRule="exact" w:val="284"/>
        </w:trPr>
        <w:tc>
          <w:tcPr>
            <w:tcW w:w="2410" w:type="dxa"/>
            <w:tcBorders>
              <w:bottom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5062EE" w14:textId="77777777" w:rsidR="0008422C" w:rsidRDefault="0008422C" w:rsidP="00872D66">
            <w:pPr>
              <w:spacing w:before="0" w:after="0"/>
              <w:ind w:left="124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EFFED4" w14:textId="77777777" w:rsidR="0008422C" w:rsidRDefault="0008422C" w:rsidP="00872D66">
            <w:pPr>
              <w:spacing w:before="0" w:after="0"/>
              <w:ind w:firstLine="25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,301</w:t>
            </w:r>
          </w:p>
          <w:p w14:paraId="4D0FF7F6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tcBorders>
              <w:bottom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A87666" w14:textId="77777777" w:rsidR="0008422C" w:rsidRDefault="0008422C" w:rsidP="00872D66">
            <w:pPr>
              <w:spacing w:before="0" w:after="0"/>
              <w:ind w:firstLine="25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,301</w:t>
            </w:r>
          </w:p>
          <w:p w14:paraId="71D325AE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301" w:type="dxa"/>
            <w:gridSpan w:val="2"/>
            <w:tcBorders>
              <w:bottom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598384" w14:textId="77777777" w:rsidR="0008422C" w:rsidRDefault="0008422C" w:rsidP="00872D66">
            <w:pPr>
              <w:spacing w:before="0" w:after="0"/>
              <w:ind w:firstLine="25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,301</w:t>
            </w:r>
          </w:p>
          <w:p w14:paraId="211729CF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8422C" w14:paraId="586ED8CA" w14:textId="77777777" w:rsidTr="00872D66">
        <w:trPr>
          <w:trHeight w:hRule="exact" w:val="284"/>
        </w:trPr>
        <w:tc>
          <w:tcPr>
            <w:tcW w:w="2410" w:type="dxa"/>
            <w:tcBorders>
              <w:top w:val="nil"/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704921" w14:textId="77777777" w:rsidR="0008422C" w:rsidRDefault="0008422C" w:rsidP="00872D66">
            <w:pPr>
              <w:spacing w:before="0" w:after="0"/>
              <w:ind w:left="124"/>
              <w:rPr>
                <w:rFonts w:eastAsia="Times New Roman" w:cs="Times New Roman"/>
                <w:i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R</w:t>
            </w:r>
            <w:r w:rsidRPr="00A115D5">
              <w:rPr>
                <w:rFonts w:eastAsia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B24703" w14:textId="77777777" w:rsidR="0008422C" w:rsidRDefault="0008422C" w:rsidP="00872D66">
            <w:pPr>
              <w:spacing w:before="0" w:after="0"/>
              <w:ind w:firstLine="25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55</w:t>
            </w:r>
          </w:p>
          <w:p w14:paraId="555B17A1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332" w:type="dxa"/>
            <w:gridSpan w:val="2"/>
            <w:tcBorders>
              <w:top w:val="nil"/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A657A7" w14:textId="77777777" w:rsidR="0008422C" w:rsidRDefault="0008422C" w:rsidP="00872D66">
            <w:pPr>
              <w:spacing w:before="0" w:after="0"/>
              <w:ind w:firstLine="25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16</w:t>
            </w:r>
          </w:p>
          <w:p w14:paraId="627D652D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301" w:type="dxa"/>
            <w:gridSpan w:val="2"/>
            <w:tcBorders>
              <w:top w:val="nil"/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9F626F" w14:textId="77777777" w:rsidR="0008422C" w:rsidRDefault="0008422C" w:rsidP="00872D66">
            <w:pPr>
              <w:spacing w:before="0" w:after="0"/>
              <w:ind w:firstLine="25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49</w:t>
            </w:r>
          </w:p>
          <w:p w14:paraId="20903C87" w14:textId="77777777" w:rsidR="0008422C" w:rsidRDefault="0008422C" w:rsidP="00872D66">
            <w:pPr>
              <w:tabs>
                <w:tab w:val="decimal" w:pos="405"/>
              </w:tabs>
              <w:spacing w:before="0" w:after="0"/>
              <w:ind w:left="410" w:hanging="142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2F7F9DBE" w14:textId="77777777" w:rsidR="00226C93" w:rsidRPr="0008422C" w:rsidRDefault="0008422C" w:rsidP="0008422C">
      <w:pPr>
        <w:jc w:val="both"/>
        <w:rPr>
          <w:rFonts w:eastAsia="Times New Roman" w:cs="Times New Roman"/>
          <w:sz w:val="20"/>
          <w:szCs w:val="20"/>
        </w:rPr>
      </w:pPr>
      <w:r w:rsidRPr="00A115D5">
        <w:rPr>
          <w:rFonts w:eastAsia="Times New Roman" w:cs="Times New Roman"/>
          <w:i/>
          <w:sz w:val="20"/>
          <w:szCs w:val="20"/>
        </w:rPr>
        <w:t>Note</w:t>
      </w:r>
      <w:r>
        <w:rPr>
          <w:rFonts w:eastAsia="Times New Roman" w:cs="Times New Roman"/>
          <w:sz w:val="20"/>
          <w:szCs w:val="20"/>
        </w:rPr>
        <w:t xml:space="preserve">: Entries are </w:t>
      </w:r>
      <w:proofErr w:type="spellStart"/>
      <w:r>
        <w:rPr>
          <w:rFonts w:eastAsia="Times New Roman" w:cs="Times New Roman"/>
          <w:sz w:val="20"/>
          <w:szCs w:val="20"/>
        </w:rPr>
        <w:t>unstandardised</w:t>
      </w:r>
      <w:proofErr w:type="spellEnd"/>
      <w:r>
        <w:rPr>
          <w:rFonts w:eastAsia="Times New Roman" w:cs="Times New Roman"/>
          <w:sz w:val="20"/>
          <w:szCs w:val="20"/>
        </w:rPr>
        <w:t xml:space="preserve"> coefficients from OLS regression. Standard errors in parentheses. * p&lt;.05, **p&lt;.01, *** p&lt;.001.</w:t>
      </w:r>
    </w:p>
    <w:sectPr w:rsidR="00226C93" w:rsidRPr="0008422C" w:rsidSect="00D537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EF7585" w14:textId="77777777" w:rsidR="00743618" w:rsidRDefault="00743618">
      <w:pPr>
        <w:spacing w:before="0" w:after="0"/>
      </w:pPr>
      <w:r>
        <w:separator/>
      </w:r>
    </w:p>
  </w:endnote>
  <w:endnote w:type="continuationSeparator" w:id="0">
    <w:p w14:paraId="5526AB30" w14:textId="77777777" w:rsidR="00743618" w:rsidRDefault="0074361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D26FEF" w14:textId="77777777" w:rsidR="00CE45F4" w:rsidRPr="00577C4C" w:rsidRDefault="0008422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BB5869F" wp14:editId="6DFA478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BBA55DE" w14:textId="77777777" w:rsidR="00CE45F4" w:rsidRPr="00E9561B" w:rsidRDefault="0008422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BB5869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14:paraId="1BBA55DE" w14:textId="77777777" w:rsidR="00CE45F4" w:rsidRPr="00E9561B" w:rsidRDefault="0008422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5969747" wp14:editId="6D3650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B04F20" w14:textId="77777777" w:rsidR="00CE45F4" w:rsidRPr="00577C4C" w:rsidRDefault="0008422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5969747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11B04F20" w14:textId="77777777" w:rsidR="00CE45F4" w:rsidRPr="00577C4C" w:rsidRDefault="0008422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B59D0B" w14:textId="77777777" w:rsidR="00CE45F4" w:rsidRPr="00577C4C" w:rsidRDefault="0008422C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B11F02" wp14:editId="40FF6A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B3B062" w14:textId="77777777" w:rsidR="00CE45F4" w:rsidRPr="00577C4C" w:rsidRDefault="0008422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7B11F0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06B3B062" w14:textId="77777777" w:rsidR="00CE45F4" w:rsidRPr="00577C4C" w:rsidRDefault="0008422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7CE0D4" w14:textId="77777777" w:rsidR="00743618" w:rsidRDefault="00743618">
      <w:pPr>
        <w:spacing w:before="0" w:after="0"/>
      </w:pPr>
      <w:r>
        <w:separator/>
      </w:r>
    </w:p>
  </w:footnote>
  <w:footnote w:type="continuationSeparator" w:id="0">
    <w:p w14:paraId="630BC93B" w14:textId="77777777" w:rsidR="00743618" w:rsidRDefault="0074361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1A80DE" w14:textId="77777777" w:rsidR="00CE45F4" w:rsidRPr="00566560" w:rsidRDefault="0008422C" w:rsidP="00566560">
    <w:pPr>
      <w:pStyle w:val="Header"/>
      <w:rPr>
        <w:b w:val="0"/>
        <w:bCs/>
      </w:rPr>
    </w:pPr>
    <w:r>
      <w:rPr>
        <w:rFonts w:eastAsia="Times New Roman"/>
        <w:b w:val="0"/>
        <w:bCs/>
        <w:szCs w:val="24"/>
        <w:shd w:val="clear" w:color="auto" w:fill="FFFFFF"/>
      </w:rPr>
      <w:tab/>
    </w:r>
    <w:r w:rsidRPr="00566560">
      <w:rPr>
        <w:rFonts w:eastAsia="Times New Roman"/>
        <w:b w:val="0"/>
        <w:bCs/>
        <w:szCs w:val="24"/>
        <w:shd w:val="clear" w:color="auto" w:fill="FFFFFF"/>
      </w:rPr>
      <w:t xml:space="preserve">                                                                </w:t>
    </w:r>
    <w:r>
      <w:rPr>
        <w:rFonts w:eastAsia="Times New Roman"/>
        <w:b w:val="0"/>
        <w:bCs/>
        <w:szCs w:val="24"/>
        <w:shd w:val="clear" w:color="auto" w:fill="FFFFFF"/>
      </w:rPr>
      <w:t xml:space="preserve">    </w:t>
    </w:r>
    <w:r w:rsidRPr="00566560">
      <w:rPr>
        <w:rFonts w:eastAsia="Times New Roman"/>
        <w:b w:val="0"/>
        <w:bCs/>
        <w:szCs w:val="24"/>
        <w:shd w:val="clear" w:color="auto" w:fill="FFFFFF"/>
      </w:rPr>
      <w:t>Policy-Relevant Attitudes Toward Covid-19 Vaccin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9FBC31" w14:textId="77777777" w:rsidR="00CE45F4" w:rsidRPr="00A53000" w:rsidRDefault="0008422C" w:rsidP="00A53000">
    <w:pPr>
      <w:pStyle w:val="Header"/>
    </w:pPr>
    <w:r w:rsidRPr="007E3148">
      <w:ptab w:relativeTo="margin" w:alignment="center" w:leader="none"/>
    </w:r>
    <w:r>
      <w:t xml:space="preserve">.                                                                   </w:t>
    </w:r>
    <w:r w:rsidRPr="00566560">
      <w:rPr>
        <w:rFonts w:eastAsia="Times New Roman"/>
        <w:b w:val="0"/>
        <w:bCs/>
        <w:szCs w:val="24"/>
        <w:shd w:val="clear" w:color="auto" w:fill="FFFFFF"/>
      </w:rPr>
      <w:t>Policy-Relevant Attitudes Toward Covid-19 Vaccin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6EA041" w14:textId="77777777" w:rsidR="00CE45F4" w:rsidRDefault="0008422C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1A42FCC" wp14:editId="32CA736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B12F62"/>
    <w:multiLevelType w:val="hybridMultilevel"/>
    <w:tmpl w:val="FD3A1E6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83506"/>
    <w:multiLevelType w:val="hybridMultilevel"/>
    <w:tmpl w:val="4148F4DC"/>
    <w:lvl w:ilvl="0" w:tplc="04070019">
      <w:start w:val="1"/>
      <w:numFmt w:val="lowerLetter"/>
      <w:lvlText w:val="%1."/>
      <w:lvlJc w:val="left"/>
      <w:pPr>
        <w:ind w:left="785" w:hanging="360"/>
      </w:pPr>
    </w:lvl>
    <w:lvl w:ilvl="1" w:tplc="04070019" w:tentative="1">
      <w:start w:val="1"/>
      <w:numFmt w:val="lowerLetter"/>
      <w:lvlText w:val="%2."/>
      <w:lvlJc w:val="left"/>
      <w:pPr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 w15:restartNumberingAfterBreak="0">
    <w:nsid w:val="1AB9711E"/>
    <w:multiLevelType w:val="hybridMultilevel"/>
    <w:tmpl w:val="B9F200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4C6ABD"/>
    <w:multiLevelType w:val="multilevel"/>
    <w:tmpl w:val="0922ABC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C0070A3"/>
    <w:multiLevelType w:val="hybridMultilevel"/>
    <w:tmpl w:val="DB7E079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6DE1876"/>
    <w:multiLevelType w:val="hybridMultilevel"/>
    <w:tmpl w:val="1CB0CC6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B42316"/>
    <w:multiLevelType w:val="multilevel"/>
    <w:tmpl w:val="6B4A701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F960BA5"/>
    <w:multiLevelType w:val="hybridMultilevel"/>
    <w:tmpl w:val="D5BE63D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6D22C3"/>
    <w:multiLevelType w:val="multilevel"/>
    <w:tmpl w:val="B56EE2F8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68DE4E1B"/>
    <w:multiLevelType w:val="hybridMultilevel"/>
    <w:tmpl w:val="4148F4DC"/>
    <w:lvl w:ilvl="0" w:tplc="04070019">
      <w:start w:val="1"/>
      <w:numFmt w:val="lowerLetter"/>
      <w:lvlText w:val="%1."/>
      <w:lvlJc w:val="left"/>
      <w:pPr>
        <w:ind w:left="785" w:hanging="360"/>
      </w:pPr>
    </w:lvl>
    <w:lvl w:ilvl="1" w:tplc="04070019" w:tentative="1">
      <w:start w:val="1"/>
      <w:numFmt w:val="lowerLetter"/>
      <w:lvlText w:val="%2."/>
      <w:lvlJc w:val="left"/>
      <w:pPr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1" w15:restartNumberingAfterBreak="0">
    <w:nsid w:val="6A336A12"/>
    <w:multiLevelType w:val="hybridMultilevel"/>
    <w:tmpl w:val="2AFA3F8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CB7D77"/>
    <w:multiLevelType w:val="multilevel"/>
    <w:tmpl w:val="0922ABC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D715C0A"/>
    <w:multiLevelType w:val="hybridMultilevel"/>
    <w:tmpl w:val="7966D03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694E6D"/>
    <w:multiLevelType w:val="multilevel"/>
    <w:tmpl w:val="E5FA45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34918DD"/>
    <w:multiLevelType w:val="hybridMultilevel"/>
    <w:tmpl w:val="068470C6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11"/>
  </w:num>
  <w:num w:numId="4">
    <w:abstractNumId w:val="2"/>
  </w:num>
  <w:num w:numId="5">
    <w:abstractNumId w:val="13"/>
  </w:num>
  <w:num w:numId="6">
    <w:abstractNumId w:val="15"/>
  </w:num>
  <w:num w:numId="7">
    <w:abstractNumId w:val="14"/>
  </w:num>
  <w:num w:numId="8">
    <w:abstractNumId w:val="10"/>
  </w:num>
  <w:num w:numId="9">
    <w:abstractNumId w:val="1"/>
  </w:num>
  <w:num w:numId="10">
    <w:abstractNumId w:val="8"/>
  </w:num>
  <w:num w:numId="11">
    <w:abstractNumId w:val="12"/>
  </w:num>
  <w:num w:numId="12">
    <w:abstractNumId w:val="6"/>
  </w:num>
  <w:num w:numId="13">
    <w:abstractNumId w:val="3"/>
  </w:num>
  <w:num w:numId="14">
    <w:abstractNumId w:val="0"/>
  </w:num>
  <w:num w:numId="15">
    <w:abstractNumId w:val="7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22C"/>
    <w:rsid w:val="0008422C"/>
    <w:rsid w:val="00226C93"/>
    <w:rsid w:val="002974D1"/>
    <w:rsid w:val="002E577F"/>
    <w:rsid w:val="003B40BC"/>
    <w:rsid w:val="003D6B29"/>
    <w:rsid w:val="00485EDD"/>
    <w:rsid w:val="00743618"/>
    <w:rsid w:val="008B302C"/>
    <w:rsid w:val="00A00DCE"/>
    <w:rsid w:val="00C87ACB"/>
    <w:rsid w:val="00C9764E"/>
    <w:rsid w:val="00CE4D4C"/>
    <w:rsid w:val="00DB0352"/>
    <w:rsid w:val="00F21011"/>
    <w:rsid w:val="00FF3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D6981D"/>
  <w15:chartTrackingRefBased/>
  <w15:docId w15:val="{F3E45E7F-963C-7E45-AF36-FCB40D7D7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22C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08422C"/>
    <w:pPr>
      <w:numPr>
        <w:numId w:val="1"/>
      </w:numPr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08422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8422C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422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8422C"/>
    <w:rPr>
      <w:rFonts w:ascii="Times New Roman" w:hAnsi="Times New Roman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842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7</Words>
  <Characters>4317</Characters>
  <Application>Microsoft Office Word</Application>
  <DocSecurity>0</DocSecurity>
  <Lines>35</Lines>
  <Paragraphs>10</Paragraphs>
  <ScaleCrop>false</ScaleCrop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artheymüller</dc:creator>
  <cp:keywords/>
  <dc:description/>
  <cp:lastModifiedBy>Katharina Paul</cp:lastModifiedBy>
  <cp:revision>2</cp:revision>
  <cp:lastPrinted>2021-06-22T09:44:00Z</cp:lastPrinted>
  <dcterms:created xsi:type="dcterms:W3CDTF">2021-06-22T14:02:00Z</dcterms:created>
  <dcterms:modified xsi:type="dcterms:W3CDTF">2021-06-22T14:02:00Z</dcterms:modified>
</cp:coreProperties>
</file>